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F93B40" w14:textId="3E8B3A6A" w:rsidR="003E29E0" w:rsidRPr="001C453F" w:rsidRDefault="00EF6C92" w:rsidP="00875A42">
      <w:pPr>
        <w:pStyle w:val="Heading1"/>
        <w:spacing w:line="240" w:lineRule="auto"/>
        <w:rPr>
          <w:lang w:val="en-US"/>
        </w:rPr>
      </w:pPr>
      <w:r w:rsidRPr="001C453F">
        <w:rPr>
          <w:lang w:val="en-US"/>
        </w:rPr>
        <w:t>Appendix 1. Key Searc</w:t>
      </w:r>
      <w:bookmarkStart w:id="0" w:name="_GoBack"/>
      <w:bookmarkEnd w:id="0"/>
      <w:r w:rsidRPr="001C453F">
        <w:rPr>
          <w:lang w:val="en-US"/>
        </w:rPr>
        <w:t>h Terms</w:t>
      </w:r>
    </w:p>
    <w:p w14:paraId="7E4CBAF0" w14:textId="77777777" w:rsidR="007C2FED" w:rsidRPr="001C453F" w:rsidRDefault="007C2FED" w:rsidP="007C2FED">
      <w:pPr>
        <w:rPr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819"/>
      </w:tblGrid>
      <w:tr w:rsidR="00C81E97" w:rsidRPr="001C453F" w14:paraId="6853F2F5" w14:textId="77777777" w:rsidTr="000529E0">
        <w:tc>
          <w:tcPr>
            <w:tcW w:w="9350" w:type="dxa"/>
            <w:gridSpan w:val="2"/>
            <w:tcBorders>
              <w:top w:val="nil"/>
            </w:tcBorders>
          </w:tcPr>
          <w:p w14:paraId="245B9445" w14:textId="7E2B1F04" w:rsidR="00C81E97" w:rsidRPr="001C453F" w:rsidRDefault="00C81E97" w:rsidP="00875A42">
            <w:pPr>
              <w:spacing w:line="240" w:lineRule="auto"/>
              <w:rPr>
                <w:b/>
                <w:bCs/>
                <w:lang w:val="en-US"/>
              </w:rPr>
            </w:pPr>
            <w:r w:rsidRPr="001C453F">
              <w:rPr>
                <w:b/>
                <w:bCs/>
                <w:lang w:val="en-US"/>
              </w:rPr>
              <w:t>Table</w:t>
            </w:r>
            <w:r w:rsidR="009504A7" w:rsidRPr="001C453F">
              <w:rPr>
                <w:b/>
                <w:bCs/>
                <w:lang w:val="en-US"/>
              </w:rPr>
              <w:t xml:space="preserve"> 6</w:t>
            </w:r>
            <w:r w:rsidR="000529E0" w:rsidRPr="001C453F">
              <w:rPr>
                <w:b/>
                <w:bCs/>
                <w:lang w:val="en-US"/>
              </w:rPr>
              <w:t xml:space="preserve">. </w:t>
            </w:r>
            <w:r w:rsidR="000529E0" w:rsidRPr="001C453F">
              <w:rPr>
                <w:lang w:val="en-US"/>
              </w:rPr>
              <w:t xml:space="preserve">Key Search Terms for the </w:t>
            </w:r>
            <w:r w:rsidR="006F2D00" w:rsidRPr="001C453F">
              <w:rPr>
                <w:lang w:val="en-US"/>
              </w:rPr>
              <w:t>Scoping</w:t>
            </w:r>
            <w:r w:rsidR="000529E0" w:rsidRPr="001C453F">
              <w:rPr>
                <w:lang w:val="en-US"/>
              </w:rPr>
              <w:t xml:space="preserve"> Review</w:t>
            </w:r>
          </w:p>
        </w:tc>
      </w:tr>
      <w:tr w:rsidR="007C2FED" w:rsidRPr="001C453F" w14:paraId="33AE5819" w14:textId="72BCE821" w:rsidTr="000529E0">
        <w:tc>
          <w:tcPr>
            <w:tcW w:w="9350" w:type="dxa"/>
            <w:gridSpan w:val="2"/>
          </w:tcPr>
          <w:p w14:paraId="54222EBA" w14:textId="2082B123" w:rsidR="007C2FED" w:rsidRPr="001C453F" w:rsidRDefault="007C2FED" w:rsidP="00875A42">
            <w:pPr>
              <w:spacing w:line="240" w:lineRule="auto"/>
              <w:rPr>
                <w:b/>
                <w:bCs/>
                <w:lang w:val="en-US"/>
              </w:rPr>
            </w:pPr>
            <w:r w:rsidRPr="001C453F">
              <w:rPr>
                <w:b/>
                <w:bCs/>
                <w:lang w:val="en-US"/>
              </w:rPr>
              <w:t>Selection criterion 1</w:t>
            </w:r>
            <w:r w:rsidRPr="001C453F">
              <w:rPr>
                <w:lang w:val="en-US"/>
              </w:rPr>
              <w:t xml:space="preserve">: Studies </w:t>
            </w:r>
            <w:r w:rsidR="00B9210E" w:rsidRPr="001C453F">
              <w:rPr>
                <w:lang w:val="en-US"/>
              </w:rPr>
              <w:t>must be aimed</w:t>
            </w:r>
            <w:r w:rsidRPr="001C453F">
              <w:rPr>
                <w:lang w:val="en-US"/>
              </w:rPr>
              <w:t xml:space="preserve"> at describing or testing the effects of (HR) policies or practices aimed at the inclusion of vulnerable workers</w:t>
            </w:r>
          </w:p>
        </w:tc>
      </w:tr>
      <w:tr w:rsidR="007C2FED" w:rsidRPr="001C453F" w14:paraId="59914BAF" w14:textId="5EA28B50" w:rsidTr="000529E0">
        <w:tc>
          <w:tcPr>
            <w:tcW w:w="4531" w:type="dxa"/>
          </w:tcPr>
          <w:p w14:paraId="3DADD2F5" w14:textId="4858139E" w:rsidR="007C2FED" w:rsidRPr="001C453F" w:rsidRDefault="007C2FED" w:rsidP="00875A42">
            <w:pPr>
              <w:spacing w:line="240" w:lineRule="auto"/>
            </w:pPr>
            <w:r w:rsidRPr="001C453F">
              <w:t>“REHABILITATION”</w:t>
            </w:r>
          </w:p>
          <w:p w14:paraId="37D1A5B6" w14:textId="7F0816BE" w:rsidR="007C2FED" w:rsidRPr="001C453F" w:rsidRDefault="007C2FED" w:rsidP="00875A42">
            <w:pPr>
              <w:spacing w:line="240" w:lineRule="auto"/>
            </w:pPr>
            <w:r w:rsidRPr="001C453F">
              <w:t>“REHABILITATE”</w:t>
            </w:r>
          </w:p>
          <w:p w14:paraId="3FD88067" w14:textId="5833FD69" w:rsidR="007C2FED" w:rsidRPr="001C453F" w:rsidRDefault="007C2FED" w:rsidP="00875A42">
            <w:pPr>
              <w:spacing w:line="240" w:lineRule="auto"/>
            </w:pPr>
            <w:r w:rsidRPr="001C453F">
              <w:t>“REHABILIT*”</w:t>
            </w:r>
          </w:p>
          <w:p w14:paraId="02EC5875" w14:textId="1A61234C" w:rsidR="007C2FED" w:rsidRPr="001C453F" w:rsidRDefault="007C2FED" w:rsidP="00875A42">
            <w:pPr>
              <w:spacing w:line="240" w:lineRule="auto"/>
            </w:pPr>
            <w:r w:rsidRPr="001C453F">
              <w:t>“INCLUSION”</w:t>
            </w:r>
          </w:p>
          <w:p w14:paraId="7DECF97B" w14:textId="73D298EB" w:rsidR="007C2FED" w:rsidRPr="001C453F" w:rsidRDefault="007C2FED" w:rsidP="00875A42">
            <w:pPr>
              <w:spacing w:line="240" w:lineRule="auto"/>
            </w:pPr>
            <w:r w:rsidRPr="001C453F">
              <w:t>“INCLUSIVE”</w:t>
            </w:r>
          </w:p>
          <w:p w14:paraId="37376C20" w14:textId="60BA43EC" w:rsidR="007C2FED" w:rsidRPr="001C453F" w:rsidRDefault="007C2FED" w:rsidP="00875A42">
            <w:pPr>
              <w:spacing w:line="240" w:lineRule="auto"/>
            </w:pPr>
            <w:r w:rsidRPr="001C453F">
              <w:t>“INCLUDE”</w:t>
            </w:r>
          </w:p>
          <w:p w14:paraId="5D98BBDE" w14:textId="737C2352" w:rsidR="007C2FED" w:rsidRPr="001C453F" w:rsidRDefault="007C2FED" w:rsidP="00875A42">
            <w:pPr>
              <w:spacing w:line="240" w:lineRule="auto"/>
            </w:pPr>
            <w:r w:rsidRPr="001C453F">
              <w:t>“INCLUS*”</w:t>
            </w:r>
          </w:p>
          <w:p w14:paraId="423F4F8E" w14:textId="32070610" w:rsidR="007C2FED" w:rsidRPr="001C453F" w:rsidRDefault="007C2FED" w:rsidP="00875A42">
            <w:pPr>
              <w:spacing w:line="240" w:lineRule="auto"/>
            </w:pPr>
            <w:r w:rsidRPr="001C453F">
              <w:t>“INCLUD*”</w:t>
            </w:r>
          </w:p>
          <w:p w14:paraId="6F9FC603" w14:textId="226711C0" w:rsidR="007C2FED" w:rsidRPr="001C453F" w:rsidRDefault="007C2FED" w:rsidP="007C2FED">
            <w:pPr>
              <w:spacing w:line="240" w:lineRule="auto"/>
            </w:pPr>
            <w:r w:rsidRPr="001C453F">
              <w:t>“DISABILITY MANAGEMENT”</w:t>
            </w:r>
          </w:p>
          <w:p w14:paraId="42769079" w14:textId="213A4EF9" w:rsidR="007C2FED" w:rsidRPr="001C453F" w:rsidRDefault="007C2FED" w:rsidP="00875A42">
            <w:pPr>
              <w:spacing w:line="240" w:lineRule="auto"/>
            </w:pPr>
            <w:r w:rsidRPr="001C453F">
              <w:t>“DISABILITY MANAG*”</w:t>
            </w:r>
          </w:p>
        </w:tc>
        <w:tc>
          <w:tcPr>
            <w:tcW w:w="4819" w:type="dxa"/>
          </w:tcPr>
          <w:p w14:paraId="7611CDBF" w14:textId="78AA48CA" w:rsidR="007C2FED" w:rsidRPr="001C453F" w:rsidRDefault="007C2FED" w:rsidP="007C2FED">
            <w:pPr>
              <w:spacing w:line="240" w:lineRule="auto"/>
            </w:pPr>
            <w:r w:rsidRPr="001C453F">
              <w:t>“VOCATIONAL OPPORTUNITY”</w:t>
            </w:r>
          </w:p>
          <w:p w14:paraId="240F0868" w14:textId="77777777" w:rsidR="007C2FED" w:rsidRPr="001C453F" w:rsidRDefault="007C2FED" w:rsidP="007C2FED">
            <w:pPr>
              <w:spacing w:line="240" w:lineRule="auto"/>
            </w:pPr>
            <w:r w:rsidRPr="001C453F">
              <w:t>“VOCATIONAL”</w:t>
            </w:r>
          </w:p>
          <w:p w14:paraId="6FC24689" w14:textId="77777777" w:rsidR="007C2FED" w:rsidRPr="001C453F" w:rsidRDefault="007C2FED" w:rsidP="007C2FED">
            <w:pPr>
              <w:spacing w:line="240" w:lineRule="auto"/>
            </w:pPr>
            <w:r w:rsidRPr="001C453F">
              <w:t>“REINTEGRATION”</w:t>
            </w:r>
          </w:p>
          <w:p w14:paraId="0B18DDEC" w14:textId="77777777" w:rsidR="007C2FED" w:rsidRPr="001C453F" w:rsidRDefault="007C2FED" w:rsidP="007C2FED">
            <w:pPr>
              <w:spacing w:line="240" w:lineRule="auto"/>
            </w:pPr>
            <w:r w:rsidRPr="001C453F">
              <w:t>“REINTEGRATE”</w:t>
            </w:r>
          </w:p>
          <w:p w14:paraId="54066CCB" w14:textId="77777777" w:rsidR="007C2FED" w:rsidRPr="001C453F" w:rsidRDefault="007C2FED" w:rsidP="007C2FED">
            <w:pPr>
              <w:spacing w:line="240" w:lineRule="auto"/>
            </w:pPr>
            <w:r w:rsidRPr="001C453F">
              <w:t>“REINEGRAT*”</w:t>
            </w:r>
          </w:p>
          <w:p w14:paraId="0536E0F2" w14:textId="77777777" w:rsidR="007C2FED" w:rsidRPr="001C453F" w:rsidRDefault="007C2FED" w:rsidP="007C2FED">
            <w:pPr>
              <w:spacing w:line="240" w:lineRule="auto"/>
            </w:pPr>
            <w:r w:rsidRPr="001C453F">
              <w:t>“ACTIVATION”</w:t>
            </w:r>
          </w:p>
          <w:p w14:paraId="2560524C" w14:textId="77777777" w:rsidR="007C2FED" w:rsidRPr="001C453F" w:rsidRDefault="007C2FED" w:rsidP="007C2FED">
            <w:pPr>
              <w:spacing w:line="240" w:lineRule="auto"/>
            </w:pPr>
            <w:r w:rsidRPr="001C453F">
              <w:t>“ACTIVATE”</w:t>
            </w:r>
          </w:p>
          <w:p w14:paraId="1CC770A7" w14:textId="7B41F1CA" w:rsidR="007C2FED" w:rsidRPr="001C453F" w:rsidRDefault="007C2FED" w:rsidP="007C2FED">
            <w:pPr>
              <w:spacing w:line="240" w:lineRule="auto"/>
            </w:pPr>
            <w:r w:rsidRPr="001C453F">
              <w:t>“ACTIVAT*”</w:t>
            </w:r>
          </w:p>
        </w:tc>
      </w:tr>
      <w:tr w:rsidR="007C2FED" w:rsidRPr="001C453F" w14:paraId="51A79D46" w14:textId="5BFF3980" w:rsidTr="000529E0">
        <w:tc>
          <w:tcPr>
            <w:tcW w:w="9350" w:type="dxa"/>
            <w:gridSpan w:val="2"/>
          </w:tcPr>
          <w:p w14:paraId="694DB818" w14:textId="2241907D" w:rsidR="007C2FED" w:rsidRPr="001C453F" w:rsidRDefault="007C2FED" w:rsidP="00875A42">
            <w:pPr>
              <w:spacing w:line="240" w:lineRule="auto"/>
              <w:rPr>
                <w:b/>
                <w:bCs/>
                <w:lang w:val="en-US"/>
              </w:rPr>
            </w:pPr>
            <w:r w:rsidRPr="001C453F">
              <w:rPr>
                <w:b/>
                <w:bCs/>
                <w:lang w:val="en-US"/>
              </w:rPr>
              <w:t>Selection criterion 2</w:t>
            </w:r>
            <w:r w:rsidRPr="001C453F">
              <w:rPr>
                <w:lang w:val="en-US"/>
              </w:rPr>
              <w:t xml:space="preserve">: Studies </w:t>
            </w:r>
            <w:r w:rsidR="00B9210E" w:rsidRPr="001C453F">
              <w:rPr>
                <w:lang w:val="en-US"/>
              </w:rPr>
              <w:t>must</w:t>
            </w:r>
            <w:r w:rsidRPr="001C453F">
              <w:rPr>
                <w:lang w:val="en-US"/>
              </w:rPr>
              <w:t xml:space="preserve"> use a sample </w:t>
            </w:r>
            <w:r w:rsidRPr="001C453F">
              <w:t>of organisational representatives, meaning that the sample of the study consisted of representatives of the organisations (e.g., HR managers, CEOs, CHROs, presidents, supervisors, or directors)</w:t>
            </w:r>
          </w:p>
        </w:tc>
      </w:tr>
      <w:tr w:rsidR="007C2FED" w:rsidRPr="001C453F" w14:paraId="695AD916" w14:textId="5C74F81B" w:rsidTr="000529E0">
        <w:tc>
          <w:tcPr>
            <w:tcW w:w="4531" w:type="dxa"/>
          </w:tcPr>
          <w:p w14:paraId="26258E91" w14:textId="5662CA2D" w:rsidR="007C2FED" w:rsidRPr="001C453F" w:rsidRDefault="007C2FED" w:rsidP="00875A42">
            <w:pPr>
              <w:spacing w:line="240" w:lineRule="auto"/>
            </w:pPr>
            <w:r w:rsidRPr="001C453F">
              <w:t xml:space="preserve"> “ORGANISATIONS”</w:t>
            </w:r>
          </w:p>
          <w:p w14:paraId="6A10A0AC" w14:textId="5ED4B58B" w:rsidR="007C2FED" w:rsidRPr="001C453F" w:rsidRDefault="007C2FED" w:rsidP="00875A42">
            <w:pPr>
              <w:spacing w:line="240" w:lineRule="auto"/>
            </w:pPr>
            <w:r w:rsidRPr="001C453F">
              <w:t>“ORGANISATION”</w:t>
            </w:r>
          </w:p>
          <w:p w14:paraId="77874EDC" w14:textId="6811153F" w:rsidR="007C2FED" w:rsidRPr="001C453F" w:rsidRDefault="007C2FED" w:rsidP="00875A42">
            <w:pPr>
              <w:spacing w:line="240" w:lineRule="auto"/>
            </w:pPr>
            <w:r w:rsidRPr="001C453F">
              <w:t>“ORGANISATION*”</w:t>
            </w:r>
          </w:p>
          <w:p w14:paraId="42E43B11" w14:textId="2AE70FD3" w:rsidR="007C2FED" w:rsidRPr="001C453F" w:rsidRDefault="007C2FED" w:rsidP="00875A42">
            <w:pPr>
              <w:spacing w:line="240" w:lineRule="auto"/>
            </w:pPr>
            <w:r w:rsidRPr="001C453F">
              <w:t>“ORGANIZATIONS”</w:t>
            </w:r>
          </w:p>
          <w:p w14:paraId="7C0901DF" w14:textId="3580128F" w:rsidR="007C2FED" w:rsidRPr="001C453F" w:rsidRDefault="007C2FED" w:rsidP="00875A42">
            <w:pPr>
              <w:spacing w:line="240" w:lineRule="auto"/>
            </w:pPr>
            <w:r w:rsidRPr="001C453F">
              <w:t>“ORGANIZATION”</w:t>
            </w:r>
          </w:p>
          <w:p w14:paraId="26496956" w14:textId="33C4B4BF" w:rsidR="007C2FED" w:rsidRPr="001C453F" w:rsidRDefault="007C2FED" w:rsidP="00875A42">
            <w:pPr>
              <w:spacing w:line="240" w:lineRule="auto"/>
            </w:pPr>
            <w:r w:rsidRPr="001C453F">
              <w:t>“ORGANIZATION*”</w:t>
            </w:r>
          </w:p>
        </w:tc>
        <w:tc>
          <w:tcPr>
            <w:tcW w:w="4819" w:type="dxa"/>
          </w:tcPr>
          <w:p w14:paraId="35C0220F" w14:textId="77777777" w:rsidR="007C2FED" w:rsidRPr="001C453F" w:rsidRDefault="007C2FED" w:rsidP="007C2FED">
            <w:pPr>
              <w:spacing w:line="240" w:lineRule="auto"/>
            </w:pPr>
            <w:r w:rsidRPr="001C453F">
              <w:t>“COMPANY”</w:t>
            </w:r>
          </w:p>
          <w:p w14:paraId="26E7674D" w14:textId="77777777" w:rsidR="007C2FED" w:rsidRPr="001C453F" w:rsidRDefault="007C2FED" w:rsidP="007C2FED">
            <w:pPr>
              <w:spacing w:line="240" w:lineRule="auto"/>
            </w:pPr>
            <w:r w:rsidRPr="001C453F">
              <w:t>“COMPANY*”</w:t>
            </w:r>
          </w:p>
          <w:p w14:paraId="1672C440" w14:textId="77777777" w:rsidR="007C2FED" w:rsidRPr="001C453F" w:rsidRDefault="007C2FED" w:rsidP="007C2FED">
            <w:pPr>
              <w:spacing w:line="240" w:lineRule="auto"/>
            </w:pPr>
            <w:r w:rsidRPr="001C453F">
              <w:t>“MANAGER”</w:t>
            </w:r>
          </w:p>
          <w:p w14:paraId="4BDF8578" w14:textId="77777777" w:rsidR="007C2FED" w:rsidRPr="001C453F" w:rsidRDefault="007C2FED" w:rsidP="007C2FED">
            <w:pPr>
              <w:spacing w:line="240" w:lineRule="auto"/>
            </w:pPr>
            <w:r w:rsidRPr="001C453F">
              <w:t>“MANAGEMENT”</w:t>
            </w:r>
          </w:p>
          <w:p w14:paraId="005E13AE" w14:textId="77777777" w:rsidR="007C2FED" w:rsidRPr="001C453F" w:rsidRDefault="007C2FED" w:rsidP="007C2FED">
            <w:pPr>
              <w:spacing w:line="240" w:lineRule="auto"/>
            </w:pPr>
            <w:r w:rsidRPr="001C453F">
              <w:t>“EMPLOYER”</w:t>
            </w:r>
          </w:p>
          <w:p w14:paraId="0E5EFFE6" w14:textId="68F07499" w:rsidR="007C2FED" w:rsidRPr="001C453F" w:rsidRDefault="007C2FED" w:rsidP="007C2FED">
            <w:pPr>
              <w:spacing w:line="240" w:lineRule="auto"/>
            </w:pPr>
            <w:r w:rsidRPr="001C453F">
              <w:t>“HR”</w:t>
            </w:r>
          </w:p>
        </w:tc>
      </w:tr>
      <w:tr w:rsidR="007C2FED" w:rsidRPr="001C453F" w14:paraId="0CC2ED7C" w14:textId="0EF54601" w:rsidTr="000529E0">
        <w:tc>
          <w:tcPr>
            <w:tcW w:w="9350" w:type="dxa"/>
            <w:gridSpan w:val="2"/>
          </w:tcPr>
          <w:p w14:paraId="728B4A29" w14:textId="41721E39" w:rsidR="007C2FED" w:rsidRPr="001C453F" w:rsidRDefault="00B9210E" w:rsidP="00875A42">
            <w:pPr>
              <w:spacing w:line="240" w:lineRule="auto"/>
              <w:rPr>
                <w:lang w:val="en-US"/>
              </w:rPr>
            </w:pPr>
            <w:r w:rsidRPr="001C453F">
              <w:rPr>
                <w:b/>
                <w:bCs/>
                <w:lang w:val="en-US"/>
              </w:rPr>
              <w:t xml:space="preserve">Selection criterion 3: </w:t>
            </w:r>
            <w:r w:rsidRPr="001C453F">
              <w:rPr>
                <w:lang w:val="en-US"/>
              </w:rPr>
              <w:t xml:space="preserve">Studies must </w:t>
            </w:r>
            <w:r w:rsidRPr="001C453F">
              <w:t>explicitly describe practices aimed at one (or multiple) of the following vulnerable groups: migrants, disabled workers, low-educated workers, or long-term unemployed workers</w:t>
            </w:r>
          </w:p>
        </w:tc>
      </w:tr>
      <w:tr w:rsidR="007C2FED" w:rsidRPr="001C453F" w14:paraId="5E386090" w14:textId="137B30F5" w:rsidTr="000529E0">
        <w:tc>
          <w:tcPr>
            <w:tcW w:w="4531" w:type="dxa"/>
          </w:tcPr>
          <w:p w14:paraId="1A537EBA" w14:textId="62B360B7" w:rsidR="00281BB4" w:rsidRPr="001C453F" w:rsidRDefault="0082282A" w:rsidP="00875A42">
            <w:pPr>
              <w:spacing w:line="240" w:lineRule="auto"/>
            </w:pPr>
            <w:r w:rsidRPr="001C453F">
              <w:t>“MIGRANT”</w:t>
            </w:r>
          </w:p>
          <w:p w14:paraId="4131AA24" w14:textId="56465A62" w:rsidR="00281BB4" w:rsidRPr="001C453F" w:rsidRDefault="0082282A" w:rsidP="00875A42">
            <w:pPr>
              <w:spacing w:line="240" w:lineRule="auto"/>
            </w:pPr>
            <w:r w:rsidRPr="001C453F">
              <w:t>“IMMIGRANT”</w:t>
            </w:r>
          </w:p>
          <w:p w14:paraId="4BB2DD8C" w14:textId="1A614911" w:rsidR="00281BB4" w:rsidRPr="001C453F" w:rsidRDefault="0082282A" w:rsidP="00875A42">
            <w:pPr>
              <w:spacing w:line="240" w:lineRule="auto"/>
            </w:pPr>
            <w:r w:rsidRPr="001C453F">
              <w:t>“IMMIGRANT WORKER”</w:t>
            </w:r>
          </w:p>
          <w:p w14:paraId="3548C941" w14:textId="3A89723F" w:rsidR="00281BB4" w:rsidRPr="001C453F" w:rsidRDefault="0082282A" w:rsidP="00875A42">
            <w:pPr>
              <w:spacing w:line="240" w:lineRule="auto"/>
            </w:pPr>
            <w:r w:rsidRPr="001C453F">
              <w:t>“MIGRATORY WORKER”</w:t>
            </w:r>
          </w:p>
          <w:p w14:paraId="01A71A75" w14:textId="68D7C66A" w:rsidR="00281BB4" w:rsidRPr="001C453F" w:rsidRDefault="0082282A" w:rsidP="00875A42">
            <w:pPr>
              <w:spacing w:line="240" w:lineRule="auto"/>
            </w:pPr>
            <w:r w:rsidRPr="001C453F">
              <w:t>“LABOUR MIGRANT”</w:t>
            </w:r>
          </w:p>
          <w:p w14:paraId="35FDA540" w14:textId="7376ADDA" w:rsidR="0082282A" w:rsidRPr="001C453F" w:rsidRDefault="0082282A" w:rsidP="00875A42">
            <w:pPr>
              <w:spacing w:line="240" w:lineRule="auto"/>
            </w:pPr>
            <w:r w:rsidRPr="001C453F">
              <w:t>“FOREIGN”</w:t>
            </w:r>
          </w:p>
          <w:p w14:paraId="14ADFB88" w14:textId="74D8FDE6" w:rsidR="0082282A" w:rsidRPr="001C453F" w:rsidRDefault="0082282A" w:rsidP="00875A42">
            <w:pPr>
              <w:spacing w:line="240" w:lineRule="auto"/>
            </w:pPr>
            <w:r w:rsidRPr="001C453F">
              <w:t>“DISABILITY”</w:t>
            </w:r>
          </w:p>
          <w:p w14:paraId="536D475B" w14:textId="77777777" w:rsidR="0082282A" w:rsidRPr="001C453F" w:rsidRDefault="0082282A" w:rsidP="00875A42">
            <w:pPr>
              <w:spacing w:line="240" w:lineRule="auto"/>
            </w:pPr>
            <w:r w:rsidRPr="001C453F">
              <w:t>“DISABLED”</w:t>
            </w:r>
          </w:p>
          <w:p w14:paraId="2D1D75AE" w14:textId="786CE53F" w:rsidR="00D92D98" w:rsidRPr="001C453F" w:rsidRDefault="00D92D98" w:rsidP="00875A42">
            <w:pPr>
              <w:spacing w:line="240" w:lineRule="auto"/>
            </w:pPr>
            <w:r w:rsidRPr="001C453F">
              <w:t>“DISABIL*”</w:t>
            </w:r>
          </w:p>
        </w:tc>
        <w:tc>
          <w:tcPr>
            <w:tcW w:w="4819" w:type="dxa"/>
          </w:tcPr>
          <w:p w14:paraId="6237E75C" w14:textId="658F58D3" w:rsidR="007C2FED" w:rsidRPr="001C453F" w:rsidRDefault="0082282A" w:rsidP="00875A42">
            <w:pPr>
              <w:spacing w:line="240" w:lineRule="auto"/>
            </w:pPr>
            <w:r w:rsidRPr="001C453F">
              <w:t>“LOW-EDUCATED”</w:t>
            </w:r>
          </w:p>
          <w:p w14:paraId="4C5170CE" w14:textId="42E435B5" w:rsidR="0082282A" w:rsidRPr="001C453F" w:rsidRDefault="0082282A" w:rsidP="00875A42">
            <w:pPr>
              <w:spacing w:line="240" w:lineRule="auto"/>
            </w:pPr>
            <w:r w:rsidRPr="001C453F">
              <w:t>“LOW EDUCATED”</w:t>
            </w:r>
          </w:p>
          <w:p w14:paraId="4E472B31" w14:textId="4FD3A67A" w:rsidR="0082282A" w:rsidRPr="001C453F" w:rsidRDefault="0082282A" w:rsidP="00875A42">
            <w:pPr>
              <w:spacing w:line="240" w:lineRule="auto"/>
            </w:pPr>
            <w:r w:rsidRPr="001C453F">
              <w:t>“UNEDUCATED”</w:t>
            </w:r>
          </w:p>
          <w:p w14:paraId="3D5FC7DE" w14:textId="3582547E" w:rsidR="0082282A" w:rsidRPr="001C453F" w:rsidRDefault="0082282A" w:rsidP="00875A42">
            <w:pPr>
              <w:spacing w:line="240" w:lineRule="auto"/>
            </w:pPr>
            <w:r w:rsidRPr="001C453F">
              <w:t>“UNQUALIFIED”</w:t>
            </w:r>
          </w:p>
          <w:p w14:paraId="566B474D" w14:textId="1C04F496" w:rsidR="0082282A" w:rsidRPr="001C453F" w:rsidRDefault="0082282A" w:rsidP="00875A42">
            <w:pPr>
              <w:spacing w:line="240" w:lineRule="auto"/>
            </w:pPr>
            <w:r w:rsidRPr="001C453F">
              <w:t>“LOW-SKILLED”</w:t>
            </w:r>
          </w:p>
          <w:p w14:paraId="7D5817C7" w14:textId="4F02C7D8" w:rsidR="0082282A" w:rsidRPr="001C453F" w:rsidRDefault="0082282A" w:rsidP="00875A42">
            <w:pPr>
              <w:spacing w:line="240" w:lineRule="auto"/>
            </w:pPr>
            <w:r w:rsidRPr="001C453F">
              <w:t>“UNEMPLOYED”</w:t>
            </w:r>
          </w:p>
          <w:p w14:paraId="7811F48D" w14:textId="2E5509C8" w:rsidR="0082282A" w:rsidRPr="001C453F" w:rsidRDefault="0082282A" w:rsidP="00875A42">
            <w:pPr>
              <w:spacing w:line="240" w:lineRule="auto"/>
            </w:pPr>
            <w:r w:rsidRPr="001C453F">
              <w:t>“LONG-TERM UNEMPLOYED”</w:t>
            </w:r>
          </w:p>
        </w:tc>
      </w:tr>
    </w:tbl>
    <w:p w14:paraId="2FD2134B" w14:textId="260FE352" w:rsidR="00761C55" w:rsidRPr="00E55523" w:rsidRDefault="00BC1B6C" w:rsidP="00875A42">
      <w:pPr>
        <w:spacing w:line="240" w:lineRule="auto"/>
        <w:rPr>
          <w:sz w:val="20"/>
          <w:szCs w:val="20"/>
          <w:lang w:val="en-US"/>
        </w:rPr>
      </w:pPr>
      <w:r w:rsidRPr="001C453F">
        <w:rPr>
          <w:i/>
          <w:iCs/>
          <w:sz w:val="20"/>
          <w:szCs w:val="20"/>
          <w:lang w:val="en-US"/>
        </w:rPr>
        <w:t>Note</w:t>
      </w:r>
      <w:r w:rsidR="00C770AD" w:rsidRPr="001C453F">
        <w:rPr>
          <w:sz w:val="20"/>
          <w:szCs w:val="20"/>
          <w:lang w:val="en-US"/>
        </w:rPr>
        <w:t>. The asterisk (*) is used as a Boolean modifie</w:t>
      </w:r>
      <w:r w:rsidR="00E55523" w:rsidRPr="001C453F">
        <w:rPr>
          <w:sz w:val="20"/>
          <w:szCs w:val="20"/>
          <w:lang w:val="en-US"/>
        </w:rPr>
        <w:t>r, to search for any article title including the stem of the wor</w:t>
      </w:r>
      <w:r w:rsidR="00D92D98" w:rsidRPr="001C453F">
        <w:rPr>
          <w:sz w:val="20"/>
          <w:szCs w:val="20"/>
          <w:lang w:val="en-US"/>
        </w:rPr>
        <w:t>d</w:t>
      </w:r>
      <w:r w:rsidR="00E55523" w:rsidRPr="001C453F">
        <w:rPr>
          <w:sz w:val="20"/>
          <w:szCs w:val="20"/>
          <w:lang w:val="en-US"/>
        </w:rPr>
        <w:t xml:space="preserve"> that precedes the asterisk.</w:t>
      </w:r>
      <w:r w:rsidR="00B9577D" w:rsidRPr="001C453F">
        <w:rPr>
          <w:sz w:val="20"/>
          <w:szCs w:val="20"/>
          <w:lang w:val="en-US"/>
        </w:rPr>
        <w:t xml:space="preserve"> </w:t>
      </w:r>
      <w:r w:rsidR="00C81E97" w:rsidRPr="001C453F">
        <w:rPr>
          <w:sz w:val="20"/>
          <w:szCs w:val="20"/>
          <w:lang w:val="en-US"/>
        </w:rPr>
        <w:t>The search terms within different selection criteria were combined with the Boolean operator OR, and the different selection criteria were combined with the Boolean operator AND.</w:t>
      </w:r>
    </w:p>
    <w:sectPr w:rsidR="00761C55" w:rsidRPr="00E55523" w:rsidSect="001C453F">
      <w:headerReference w:type="default" r:id="rId11"/>
      <w:headerReference w:type="firs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3C717E" w14:textId="77777777" w:rsidR="001B4FA2" w:rsidRDefault="001B4FA2" w:rsidP="00A439EE">
      <w:pPr>
        <w:spacing w:line="240" w:lineRule="auto"/>
      </w:pPr>
      <w:r>
        <w:separator/>
      </w:r>
    </w:p>
  </w:endnote>
  <w:endnote w:type="continuationSeparator" w:id="0">
    <w:p w14:paraId="325B02B9" w14:textId="77777777" w:rsidR="001B4FA2" w:rsidRDefault="001B4FA2" w:rsidP="00A439E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AA627C" w14:textId="77777777" w:rsidR="001B4FA2" w:rsidRDefault="001B4FA2" w:rsidP="00A439EE">
      <w:pPr>
        <w:spacing w:line="240" w:lineRule="auto"/>
      </w:pPr>
      <w:r>
        <w:separator/>
      </w:r>
    </w:p>
  </w:footnote>
  <w:footnote w:type="continuationSeparator" w:id="0">
    <w:p w14:paraId="3DE908CC" w14:textId="77777777" w:rsidR="001B4FA2" w:rsidRDefault="001B4FA2" w:rsidP="00A439E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9142541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6B461BB" w14:textId="083A7D59" w:rsidR="00A95D84" w:rsidRDefault="00A95D84" w:rsidP="003E338A">
        <w:pPr>
          <w:pStyle w:val="Header"/>
        </w:pPr>
        <w:r>
          <w:t xml:space="preserve">POLICIES AND PRACTICES FOR THE </w:t>
        </w:r>
        <w:r w:rsidRPr="00A439EE">
          <w:t>INCLUSION OF VULNERABLE WORKERS</w:t>
        </w:r>
        <w:r>
          <w:t xml:space="preserve">      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C453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11626F6" w14:textId="77777777" w:rsidR="00A95D84" w:rsidRDefault="00A95D8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6129249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E919377" w14:textId="0DCA1C90" w:rsidR="00A95D84" w:rsidRDefault="00A95D84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14:paraId="41D3170B" w14:textId="77777777" w:rsidR="00A95D84" w:rsidRDefault="00A95D8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E15245"/>
    <w:multiLevelType w:val="hybridMultilevel"/>
    <w:tmpl w:val="D042F106"/>
    <w:lvl w:ilvl="0" w:tplc="C434B87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1905A0"/>
    <w:multiLevelType w:val="hybridMultilevel"/>
    <w:tmpl w:val="F4807E9E"/>
    <w:lvl w:ilvl="0" w:tplc="C434B87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9B3C71"/>
    <w:multiLevelType w:val="hybridMultilevel"/>
    <w:tmpl w:val="4D0C4F18"/>
    <w:lvl w:ilvl="0" w:tplc="D110F2CE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8E114B"/>
    <w:multiLevelType w:val="hybridMultilevel"/>
    <w:tmpl w:val="229C4198"/>
    <w:lvl w:ilvl="0" w:tplc="C434B87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F95524"/>
    <w:multiLevelType w:val="hybridMultilevel"/>
    <w:tmpl w:val="053E6136"/>
    <w:lvl w:ilvl="0" w:tplc="92368C40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2736698"/>
    <w:multiLevelType w:val="hybridMultilevel"/>
    <w:tmpl w:val="2DA68E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2D64C31"/>
    <w:multiLevelType w:val="hybridMultilevel"/>
    <w:tmpl w:val="89FCEEE4"/>
    <w:lvl w:ilvl="0" w:tplc="1EB0A0AC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6872E83"/>
    <w:multiLevelType w:val="hybridMultilevel"/>
    <w:tmpl w:val="A0C08DC8"/>
    <w:lvl w:ilvl="0" w:tplc="C434B878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7C44986"/>
    <w:multiLevelType w:val="multilevel"/>
    <w:tmpl w:val="AF4203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5C3402EE"/>
    <w:multiLevelType w:val="hybridMultilevel"/>
    <w:tmpl w:val="8918FF44"/>
    <w:lvl w:ilvl="0" w:tplc="C434B878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CD3490C"/>
    <w:multiLevelType w:val="multilevel"/>
    <w:tmpl w:val="2EEED9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E0417AF"/>
    <w:multiLevelType w:val="hybridMultilevel"/>
    <w:tmpl w:val="47BE94AA"/>
    <w:lvl w:ilvl="0" w:tplc="B2B2C342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4264E92"/>
    <w:multiLevelType w:val="hybridMultilevel"/>
    <w:tmpl w:val="89FCEEE4"/>
    <w:lvl w:ilvl="0" w:tplc="1EB0A0AC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B833D13"/>
    <w:multiLevelType w:val="hybridMultilevel"/>
    <w:tmpl w:val="67CA061E"/>
    <w:lvl w:ilvl="0" w:tplc="C434B87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1BE56E8"/>
    <w:multiLevelType w:val="multilevel"/>
    <w:tmpl w:val="930EF4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70978E2"/>
    <w:multiLevelType w:val="hybridMultilevel"/>
    <w:tmpl w:val="5A2A6FB8"/>
    <w:lvl w:ilvl="0" w:tplc="32822D9E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CDF5313"/>
    <w:multiLevelType w:val="hybridMultilevel"/>
    <w:tmpl w:val="F8A6C31C"/>
    <w:lvl w:ilvl="0" w:tplc="9D58D2EA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4"/>
  </w:num>
  <w:num w:numId="3">
    <w:abstractNumId w:val="15"/>
  </w:num>
  <w:num w:numId="4">
    <w:abstractNumId w:val="2"/>
  </w:num>
  <w:num w:numId="5">
    <w:abstractNumId w:val="5"/>
  </w:num>
  <w:num w:numId="6">
    <w:abstractNumId w:val="4"/>
  </w:num>
  <w:num w:numId="7">
    <w:abstractNumId w:val="11"/>
  </w:num>
  <w:num w:numId="8">
    <w:abstractNumId w:val="9"/>
  </w:num>
  <w:num w:numId="9">
    <w:abstractNumId w:val="7"/>
  </w:num>
  <w:num w:numId="10">
    <w:abstractNumId w:val="3"/>
  </w:num>
  <w:num w:numId="11">
    <w:abstractNumId w:val="1"/>
  </w:num>
  <w:num w:numId="12">
    <w:abstractNumId w:val="0"/>
  </w:num>
  <w:num w:numId="13">
    <w:abstractNumId w:val="13"/>
  </w:num>
  <w:num w:numId="14">
    <w:abstractNumId w:val="8"/>
  </w:num>
  <w:num w:numId="15">
    <w:abstractNumId w:val="16"/>
  </w:num>
  <w:num w:numId="16">
    <w:abstractNumId w:val="6"/>
  </w:num>
  <w:num w:numId="1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0E11"/>
    <w:rsid w:val="00000787"/>
    <w:rsid w:val="0000302A"/>
    <w:rsid w:val="00003A83"/>
    <w:rsid w:val="00004BE6"/>
    <w:rsid w:val="00006F13"/>
    <w:rsid w:val="00010635"/>
    <w:rsid w:val="000117E6"/>
    <w:rsid w:val="00013757"/>
    <w:rsid w:val="00014037"/>
    <w:rsid w:val="00014CB7"/>
    <w:rsid w:val="00016803"/>
    <w:rsid w:val="000175C5"/>
    <w:rsid w:val="000209DC"/>
    <w:rsid w:val="00021875"/>
    <w:rsid w:val="00022060"/>
    <w:rsid w:val="00023177"/>
    <w:rsid w:val="00024843"/>
    <w:rsid w:val="00025121"/>
    <w:rsid w:val="00026272"/>
    <w:rsid w:val="0002729B"/>
    <w:rsid w:val="00027A05"/>
    <w:rsid w:val="00030EAC"/>
    <w:rsid w:val="000327A6"/>
    <w:rsid w:val="00033889"/>
    <w:rsid w:val="00034F90"/>
    <w:rsid w:val="000376B0"/>
    <w:rsid w:val="000409E1"/>
    <w:rsid w:val="00041BFA"/>
    <w:rsid w:val="000425E7"/>
    <w:rsid w:val="00043A28"/>
    <w:rsid w:val="00043B94"/>
    <w:rsid w:val="000442D7"/>
    <w:rsid w:val="00045D38"/>
    <w:rsid w:val="00046733"/>
    <w:rsid w:val="000529E0"/>
    <w:rsid w:val="00053936"/>
    <w:rsid w:val="00054B2F"/>
    <w:rsid w:val="000550D8"/>
    <w:rsid w:val="000552D9"/>
    <w:rsid w:val="00055498"/>
    <w:rsid w:val="0005639F"/>
    <w:rsid w:val="00056619"/>
    <w:rsid w:val="00056AC7"/>
    <w:rsid w:val="000575D9"/>
    <w:rsid w:val="00057CBF"/>
    <w:rsid w:val="00057E36"/>
    <w:rsid w:val="0006056A"/>
    <w:rsid w:val="0006071D"/>
    <w:rsid w:val="00062DB1"/>
    <w:rsid w:val="00062F3E"/>
    <w:rsid w:val="00063724"/>
    <w:rsid w:val="00063CBF"/>
    <w:rsid w:val="00064032"/>
    <w:rsid w:val="00064A66"/>
    <w:rsid w:val="00064E58"/>
    <w:rsid w:val="00066F41"/>
    <w:rsid w:val="00067D09"/>
    <w:rsid w:val="000708D3"/>
    <w:rsid w:val="00070D2B"/>
    <w:rsid w:val="00074F38"/>
    <w:rsid w:val="000769C2"/>
    <w:rsid w:val="00077103"/>
    <w:rsid w:val="00077109"/>
    <w:rsid w:val="00080415"/>
    <w:rsid w:val="00080D70"/>
    <w:rsid w:val="00083B41"/>
    <w:rsid w:val="00085451"/>
    <w:rsid w:val="00087C49"/>
    <w:rsid w:val="00087E48"/>
    <w:rsid w:val="00087F69"/>
    <w:rsid w:val="00090748"/>
    <w:rsid w:val="00090811"/>
    <w:rsid w:val="00090DC7"/>
    <w:rsid w:val="000923BF"/>
    <w:rsid w:val="00092799"/>
    <w:rsid w:val="000939F5"/>
    <w:rsid w:val="00094217"/>
    <w:rsid w:val="00094540"/>
    <w:rsid w:val="000945DB"/>
    <w:rsid w:val="00094EC0"/>
    <w:rsid w:val="00095115"/>
    <w:rsid w:val="000A04B8"/>
    <w:rsid w:val="000A10CA"/>
    <w:rsid w:val="000A3BF7"/>
    <w:rsid w:val="000A41E9"/>
    <w:rsid w:val="000A42B5"/>
    <w:rsid w:val="000A45C7"/>
    <w:rsid w:val="000A5711"/>
    <w:rsid w:val="000A6551"/>
    <w:rsid w:val="000B0692"/>
    <w:rsid w:val="000B07EB"/>
    <w:rsid w:val="000B0E11"/>
    <w:rsid w:val="000B2368"/>
    <w:rsid w:val="000B2AD1"/>
    <w:rsid w:val="000B2D6F"/>
    <w:rsid w:val="000B321D"/>
    <w:rsid w:val="000B4750"/>
    <w:rsid w:val="000B4A3F"/>
    <w:rsid w:val="000B5E19"/>
    <w:rsid w:val="000B6692"/>
    <w:rsid w:val="000B7BAC"/>
    <w:rsid w:val="000C00B9"/>
    <w:rsid w:val="000C2A7D"/>
    <w:rsid w:val="000C2BBF"/>
    <w:rsid w:val="000C3DA4"/>
    <w:rsid w:val="000C5706"/>
    <w:rsid w:val="000C5F21"/>
    <w:rsid w:val="000D040E"/>
    <w:rsid w:val="000D2189"/>
    <w:rsid w:val="000D3191"/>
    <w:rsid w:val="000D3448"/>
    <w:rsid w:val="000D41E8"/>
    <w:rsid w:val="000D43CE"/>
    <w:rsid w:val="000D4D1F"/>
    <w:rsid w:val="000D67BF"/>
    <w:rsid w:val="000D7106"/>
    <w:rsid w:val="000D739A"/>
    <w:rsid w:val="000E0309"/>
    <w:rsid w:val="000E13CC"/>
    <w:rsid w:val="000E25AF"/>
    <w:rsid w:val="000E3195"/>
    <w:rsid w:val="000E3247"/>
    <w:rsid w:val="000E4BDA"/>
    <w:rsid w:val="000E556D"/>
    <w:rsid w:val="000E6A16"/>
    <w:rsid w:val="000E7ACE"/>
    <w:rsid w:val="000F1E14"/>
    <w:rsid w:val="000F46B3"/>
    <w:rsid w:val="000F4FD3"/>
    <w:rsid w:val="000F5812"/>
    <w:rsid w:val="000F5959"/>
    <w:rsid w:val="000F5AE3"/>
    <w:rsid w:val="000F63C5"/>
    <w:rsid w:val="00101CF1"/>
    <w:rsid w:val="00102907"/>
    <w:rsid w:val="00102D12"/>
    <w:rsid w:val="00106E2D"/>
    <w:rsid w:val="00112CD6"/>
    <w:rsid w:val="00112D70"/>
    <w:rsid w:val="00113350"/>
    <w:rsid w:val="0011384F"/>
    <w:rsid w:val="001141F2"/>
    <w:rsid w:val="00117375"/>
    <w:rsid w:val="00120D7B"/>
    <w:rsid w:val="00121E59"/>
    <w:rsid w:val="001226E5"/>
    <w:rsid w:val="00123445"/>
    <w:rsid w:val="00123CED"/>
    <w:rsid w:val="00125882"/>
    <w:rsid w:val="0012697E"/>
    <w:rsid w:val="00126A72"/>
    <w:rsid w:val="00130983"/>
    <w:rsid w:val="001320FD"/>
    <w:rsid w:val="00132819"/>
    <w:rsid w:val="00132AD9"/>
    <w:rsid w:val="001335B2"/>
    <w:rsid w:val="0013446A"/>
    <w:rsid w:val="00137D25"/>
    <w:rsid w:val="00144414"/>
    <w:rsid w:val="001456D7"/>
    <w:rsid w:val="001466E2"/>
    <w:rsid w:val="001469DE"/>
    <w:rsid w:val="00146C47"/>
    <w:rsid w:val="00146CAF"/>
    <w:rsid w:val="00147225"/>
    <w:rsid w:val="00147616"/>
    <w:rsid w:val="0015237D"/>
    <w:rsid w:val="00152BE8"/>
    <w:rsid w:val="00153863"/>
    <w:rsid w:val="00153A5A"/>
    <w:rsid w:val="00160506"/>
    <w:rsid w:val="00160E89"/>
    <w:rsid w:val="001636CA"/>
    <w:rsid w:val="00163B58"/>
    <w:rsid w:val="00163C79"/>
    <w:rsid w:val="00164079"/>
    <w:rsid w:val="00164673"/>
    <w:rsid w:val="00166591"/>
    <w:rsid w:val="00167232"/>
    <w:rsid w:val="0016725C"/>
    <w:rsid w:val="00167D97"/>
    <w:rsid w:val="00171268"/>
    <w:rsid w:val="001736F4"/>
    <w:rsid w:val="00177379"/>
    <w:rsid w:val="00180C45"/>
    <w:rsid w:val="001811BB"/>
    <w:rsid w:val="001816B7"/>
    <w:rsid w:val="00183A0D"/>
    <w:rsid w:val="00184A4C"/>
    <w:rsid w:val="001855F5"/>
    <w:rsid w:val="00185722"/>
    <w:rsid w:val="00187396"/>
    <w:rsid w:val="00192879"/>
    <w:rsid w:val="001943EE"/>
    <w:rsid w:val="00195061"/>
    <w:rsid w:val="00195334"/>
    <w:rsid w:val="0019548B"/>
    <w:rsid w:val="00197D46"/>
    <w:rsid w:val="001A025E"/>
    <w:rsid w:val="001A0860"/>
    <w:rsid w:val="001A30F3"/>
    <w:rsid w:val="001A32D8"/>
    <w:rsid w:val="001A3568"/>
    <w:rsid w:val="001A3D36"/>
    <w:rsid w:val="001A5689"/>
    <w:rsid w:val="001A699B"/>
    <w:rsid w:val="001A7BCE"/>
    <w:rsid w:val="001B0481"/>
    <w:rsid w:val="001B089D"/>
    <w:rsid w:val="001B1673"/>
    <w:rsid w:val="001B27ED"/>
    <w:rsid w:val="001B3F80"/>
    <w:rsid w:val="001B453D"/>
    <w:rsid w:val="001B4D10"/>
    <w:rsid w:val="001B4FA2"/>
    <w:rsid w:val="001B53DD"/>
    <w:rsid w:val="001B5CE6"/>
    <w:rsid w:val="001B5FF5"/>
    <w:rsid w:val="001C0232"/>
    <w:rsid w:val="001C0935"/>
    <w:rsid w:val="001C0F04"/>
    <w:rsid w:val="001C1A1B"/>
    <w:rsid w:val="001C2BBC"/>
    <w:rsid w:val="001C453F"/>
    <w:rsid w:val="001C45FD"/>
    <w:rsid w:val="001C4875"/>
    <w:rsid w:val="001C6FF8"/>
    <w:rsid w:val="001C75C4"/>
    <w:rsid w:val="001C7754"/>
    <w:rsid w:val="001D10F9"/>
    <w:rsid w:val="001D1CDF"/>
    <w:rsid w:val="001D277C"/>
    <w:rsid w:val="001D51FA"/>
    <w:rsid w:val="001D5A53"/>
    <w:rsid w:val="001D63A2"/>
    <w:rsid w:val="001D7540"/>
    <w:rsid w:val="001E00AE"/>
    <w:rsid w:val="001E1532"/>
    <w:rsid w:val="001E171B"/>
    <w:rsid w:val="001E2452"/>
    <w:rsid w:val="001E478A"/>
    <w:rsid w:val="001E5078"/>
    <w:rsid w:val="001E5203"/>
    <w:rsid w:val="001E5F7F"/>
    <w:rsid w:val="001F087C"/>
    <w:rsid w:val="001F0B7E"/>
    <w:rsid w:val="001F1EA9"/>
    <w:rsid w:val="001F24A5"/>
    <w:rsid w:val="001F487A"/>
    <w:rsid w:val="001F53CF"/>
    <w:rsid w:val="001F5DD7"/>
    <w:rsid w:val="001F6F51"/>
    <w:rsid w:val="001F70D7"/>
    <w:rsid w:val="001F7B18"/>
    <w:rsid w:val="002003E4"/>
    <w:rsid w:val="002016DE"/>
    <w:rsid w:val="00201F82"/>
    <w:rsid w:val="00202E35"/>
    <w:rsid w:val="00204116"/>
    <w:rsid w:val="002049EC"/>
    <w:rsid w:val="00204EAF"/>
    <w:rsid w:val="00206AB7"/>
    <w:rsid w:val="00210B87"/>
    <w:rsid w:val="002115DE"/>
    <w:rsid w:val="0021561F"/>
    <w:rsid w:val="00221387"/>
    <w:rsid w:val="002221A2"/>
    <w:rsid w:val="00223DEB"/>
    <w:rsid w:val="002245CC"/>
    <w:rsid w:val="00224A68"/>
    <w:rsid w:val="002268AD"/>
    <w:rsid w:val="002314A0"/>
    <w:rsid w:val="00232A69"/>
    <w:rsid w:val="00234183"/>
    <w:rsid w:val="002347C9"/>
    <w:rsid w:val="00235042"/>
    <w:rsid w:val="00237E1C"/>
    <w:rsid w:val="00241750"/>
    <w:rsid w:val="00241B83"/>
    <w:rsid w:val="00244290"/>
    <w:rsid w:val="002448B1"/>
    <w:rsid w:val="0024580C"/>
    <w:rsid w:val="00246DEE"/>
    <w:rsid w:val="00247C2A"/>
    <w:rsid w:val="00247C3B"/>
    <w:rsid w:val="002501C7"/>
    <w:rsid w:val="00250FB5"/>
    <w:rsid w:val="002518F2"/>
    <w:rsid w:val="00251BDA"/>
    <w:rsid w:val="00252286"/>
    <w:rsid w:val="00252B3A"/>
    <w:rsid w:val="002535DB"/>
    <w:rsid w:val="002544EF"/>
    <w:rsid w:val="002547B0"/>
    <w:rsid w:val="002551CF"/>
    <w:rsid w:val="002558FA"/>
    <w:rsid w:val="002563E9"/>
    <w:rsid w:val="00257F04"/>
    <w:rsid w:val="002618D5"/>
    <w:rsid w:val="00262C14"/>
    <w:rsid w:val="00263503"/>
    <w:rsid w:val="002636AF"/>
    <w:rsid w:val="002637B9"/>
    <w:rsid w:val="00264B04"/>
    <w:rsid w:val="00267637"/>
    <w:rsid w:val="00271112"/>
    <w:rsid w:val="002713A5"/>
    <w:rsid w:val="002716F0"/>
    <w:rsid w:val="002761A4"/>
    <w:rsid w:val="002768AC"/>
    <w:rsid w:val="00277299"/>
    <w:rsid w:val="002806D6"/>
    <w:rsid w:val="002817E0"/>
    <w:rsid w:val="00281BB4"/>
    <w:rsid w:val="00281D46"/>
    <w:rsid w:val="0028573D"/>
    <w:rsid w:val="0029055B"/>
    <w:rsid w:val="00291542"/>
    <w:rsid w:val="00291F3C"/>
    <w:rsid w:val="00292A36"/>
    <w:rsid w:val="00293506"/>
    <w:rsid w:val="002943F1"/>
    <w:rsid w:val="00296E86"/>
    <w:rsid w:val="00297A69"/>
    <w:rsid w:val="00297B65"/>
    <w:rsid w:val="002A0FBE"/>
    <w:rsid w:val="002A1689"/>
    <w:rsid w:val="002A1838"/>
    <w:rsid w:val="002A1984"/>
    <w:rsid w:val="002A31CD"/>
    <w:rsid w:val="002A4866"/>
    <w:rsid w:val="002A59F6"/>
    <w:rsid w:val="002A5AF7"/>
    <w:rsid w:val="002A64BC"/>
    <w:rsid w:val="002B0B8D"/>
    <w:rsid w:val="002B16A7"/>
    <w:rsid w:val="002B1970"/>
    <w:rsid w:val="002B1C78"/>
    <w:rsid w:val="002B275D"/>
    <w:rsid w:val="002B4BB4"/>
    <w:rsid w:val="002B5EA6"/>
    <w:rsid w:val="002B68D4"/>
    <w:rsid w:val="002C10B9"/>
    <w:rsid w:val="002C1201"/>
    <w:rsid w:val="002C1FC1"/>
    <w:rsid w:val="002C2DD8"/>
    <w:rsid w:val="002C4D36"/>
    <w:rsid w:val="002C69F7"/>
    <w:rsid w:val="002C744C"/>
    <w:rsid w:val="002D0042"/>
    <w:rsid w:val="002D0C96"/>
    <w:rsid w:val="002D1519"/>
    <w:rsid w:val="002D29C2"/>
    <w:rsid w:val="002D3504"/>
    <w:rsid w:val="002D3EA1"/>
    <w:rsid w:val="002D416B"/>
    <w:rsid w:val="002D6A8A"/>
    <w:rsid w:val="002D78F3"/>
    <w:rsid w:val="002E258E"/>
    <w:rsid w:val="002E2FCC"/>
    <w:rsid w:val="002E3113"/>
    <w:rsid w:val="002E420D"/>
    <w:rsid w:val="002E50AD"/>
    <w:rsid w:val="002E5875"/>
    <w:rsid w:val="002E6A9F"/>
    <w:rsid w:val="002F10B2"/>
    <w:rsid w:val="002F2974"/>
    <w:rsid w:val="002F49DA"/>
    <w:rsid w:val="002F4A50"/>
    <w:rsid w:val="002F5016"/>
    <w:rsid w:val="002F5155"/>
    <w:rsid w:val="002F652E"/>
    <w:rsid w:val="002F6A81"/>
    <w:rsid w:val="003004E7"/>
    <w:rsid w:val="00300F63"/>
    <w:rsid w:val="00301331"/>
    <w:rsid w:val="00302A44"/>
    <w:rsid w:val="00302AF0"/>
    <w:rsid w:val="00303FFC"/>
    <w:rsid w:val="003050AB"/>
    <w:rsid w:val="00307194"/>
    <w:rsid w:val="00307B14"/>
    <w:rsid w:val="00310DD3"/>
    <w:rsid w:val="00311288"/>
    <w:rsid w:val="00312762"/>
    <w:rsid w:val="00313E95"/>
    <w:rsid w:val="00314565"/>
    <w:rsid w:val="0031465B"/>
    <w:rsid w:val="0031484D"/>
    <w:rsid w:val="00314B00"/>
    <w:rsid w:val="00316D65"/>
    <w:rsid w:val="003176C9"/>
    <w:rsid w:val="00317A6C"/>
    <w:rsid w:val="00320450"/>
    <w:rsid w:val="00320D19"/>
    <w:rsid w:val="003211DA"/>
    <w:rsid w:val="003221AE"/>
    <w:rsid w:val="003239D0"/>
    <w:rsid w:val="00323F1B"/>
    <w:rsid w:val="00324299"/>
    <w:rsid w:val="00325029"/>
    <w:rsid w:val="00325153"/>
    <w:rsid w:val="00330234"/>
    <w:rsid w:val="00330432"/>
    <w:rsid w:val="00331317"/>
    <w:rsid w:val="003336E3"/>
    <w:rsid w:val="00336E45"/>
    <w:rsid w:val="00340B62"/>
    <w:rsid w:val="003412BD"/>
    <w:rsid w:val="00343974"/>
    <w:rsid w:val="00344167"/>
    <w:rsid w:val="00344F1F"/>
    <w:rsid w:val="003459AC"/>
    <w:rsid w:val="003476F5"/>
    <w:rsid w:val="003502C6"/>
    <w:rsid w:val="00354634"/>
    <w:rsid w:val="00354786"/>
    <w:rsid w:val="00355FD1"/>
    <w:rsid w:val="003560E0"/>
    <w:rsid w:val="0035650C"/>
    <w:rsid w:val="00360FC4"/>
    <w:rsid w:val="0036197B"/>
    <w:rsid w:val="003622CB"/>
    <w:rsid w:val="00362732"/>
    <w:rsid w:val="00363571"/>
    <w:rsid w:val="003635DA"/>
    <w:rsid w:val="003636CD"/>
    <w:rsid w:val="003647BE"/>
    <w:rsid w:val="0036613E"/>
    <w:rsid w:val="003675D0"/>
    <w:rsid w:val="0037076E"/>
    <w:rsid w:val="00371303"/>
    <w:rsid w:val="003713DD"/>
    <w:rsid w:val="00372D4C"/>
    <w:rsid w:val="003732B0"/>
    <w:rsid w:val="00374301"/>
    <w:rsid w:val="00374A21"/>
    <w:rsid w:val="00374EE9"/>
    <w:rsid w:val="00375FE2"/>
    <w:rsid w:val="00376593"/>
    <w:rsid w:val="003766E1"/>
    <w:rsid w:val="0038082B"/>
    <w:rsid w:val="0038181F"/>
    <w:rsid w:val="0038279E"/>
    <w:rsid w:val="00382837"/>
    <w:rsid w:val="00382971"/>
    <w:rsid w:val="00382FBB"/>
    <w:rsid w:val="003832DA"/>
    <w:rsid w:val="00384D45"/>
    <w:rsid w:val="00386652"/>
    <w:rsid w:val="00386EDA"/>
    <w:rsid w:val="00390B87"/>
    <w:rsid w:val="00392275"/>
    <w:rsid w:val="00392C06"/>
    <w:rsid w:val="00392F89"/>
    <w:rsid w:val="0039300B"/>
    <w:rsid w:val="00393E8B"/>
    <w:rsid w:val="00394755"/>
    <w:rsid w:val="00394959"/>
    <w:rsid w:val="00395EFD"/>
    <w:rsid w:val="003961C1"/>
    <w:rsid w:val="00396D42"/>
    <w:rsid w:val="0039788D"/>
    <w:rsid w:val="003A0421"/>
    <w:rsid w:val="003A0688"/>
    <w:rsid w:val="003A1458"/>
    <w:rsid w:val="003A146E"/>
    <w:rsid w:val="003A1869"/>
    <w:rsid w:val="003A20BE"/>
    <w:rsid w:val="003A2110"/>
    <w:rsid w:val="003A252A"/>
    <w:rsid w:val="003A2AA6"/>
    <w:rsid w:val="003A329E"/>
    <w:rsid w:val="003A418C"/>
    <w:rsid w:val="003A5119"/>
    <w:rsid w:val="003A58CC"/>
    <w:rsid w:val="003A61E0"/>
    <w:rsid w:val="003B1E8B"/>
    <w:rsid w:val="003B258F"/>
    <w:rsid w:val="003B4444"/>
    <w:rsid w:val="003B5DAB"/>
    <w:rsid w:val="003B6375"/>
    <w:rsid w:val="003B766F"/>
    <w:rsid w:val="003C002A"/>
    <w:rsid w:val="003C09CD"/>
    <w:rsid w:val="003C2A8F"/>
    <w:rsid w:val="003C52BE"/>
    <w:rsid w:val="003C7280"/>
    <w:rsid w:val="003C7973"/>
    <w:rsid w:val="003D109C"/>
    <w:rsid w:val="003D2977"/>
    <w:rsid w:val="003D2F15"/>
    <w:rsid w:val="003D34D8"/>
    <w:rsid w:val="003D5854"/>
    <w:rsid w:val="003D7405"/>
    <w:rsid w:val="003D7F2E"/>
    <w:rsid w:val="003E06F0"/>
    <w:rsid w:val="003E079D"/>
    <w:rsid w:val="003E25A6"/>
    <w:rsid w:val="003E25CB"/>
    <w:rsid w:val="003E29E0"/>
    <w:rsid w:val="003E2A99"/>
    <w:rsid w:val="003E338A"/>
    <w:rsid w:val="003E48CA"/>
    <w:rsid w:val="003E5EAC"/>
    <w:rsid w:val="003E6298"/>
    <w:rsid w:val="003F0347"/>
    <w:rsid w:val="003F0889"/>
    <w:rsid w:val="003F1851"/>
    <w:rsid w:val="003F1C44"/>
    <w:rsid w:val="003F3101"/>
    <w:rsid w:val="003F62E0"/>
    <w:rsid w:val="003F7678"/>
    <w:rsid w:val="00402109"/>
    <w:rsid w:val="00402305"/>
    <w:rsid w:val="00402957"/>
    <w:rsid w:val="0040315B"/>
    <w:rsid w:val="00403D28"/>
    <w:rsid w:val="00406DE8"/>
    <w:rsid w:val="004100B5"/>
    <w:rsid w:val="00410E2C"/>
    <w:rsid w:val="00411398"/>
    <w:rsid w:val="00413AF1"/>
    <w:rsid w:val="00413C36"/>
    <w:rsid w:val="00413CBC"/>
    <w:rsid w:val="00416ABA"/>
    <w:rsid w:val="004208B5"/>
    <w:rsid w:val="00420E00"/>
    <w:rsid w:val="004212DE"/>
    <w:rsid w:val="00423551"/>
    <w:rsid w:val="00423805"/>
    <w:rsid w:val="00423F76"/>
    <w:rsid w:val="004249E0"/>
    <w:rsid w:val="004250AB"/>
    <w:rsid w:val="0042593B"/>
    <w:rsid w:val="0042662D"/>
    <w:rsid w:val="004268EB"/>
    <w:rsid w:val="004269F1"/>
    <w:rsid w:val="00430474"/>
    <w:rsid w:val="00430E40"/>
    <w:rsid w:val="00432B84"/>
    <w:rsid w:val="00432D48"/>
    <w:rsid w:val="004357CF"/>
    <w:rsid w:val="0043616A"/>
    <w:rsid w:val="00436D63"/>
    <w:rsid w:val="004409FD"/>
    <w:rsid w:val="00441B69"/>
    <w:rsid w:val="00441DA6"/>
    <w:rsid w:val="004421A7"/>
    <w:rsid w:val="0044327A"/>
    <w:rsid w:val="0044414E"/>
    <w:rsid w:val="004453F4"/>
    <w:rsid w:val="0044580E"/>
    <w:rsid w:val="00447871"/>
    <w:rsid w:val="004508A8"/>
    <w:rsid w:val="00451030"/>
    <w:rsid w:val="0045150A"/>
    <w:rsid w:val="00452BEC"/>
    <w:rsid w:val="0045465C"/>
    <w:rsid w:val="0045482D"/>
    <w:rsid w:val="0045540A"/>
    <w:rsid w:val="00456938"/>
    <w:rsid w:val="00456EA0"/>
    <w:rsid w:val="00460309"/>
    <w:rsid w:val="00466259"/>
    <w:rsid w:val="00466DAC"/>
    <w:rsid w:val="004673AE"/>
    <w:rsid w:val="00467A6F"/>
    <w:rsid w:val="004703AD"/>
    <w:rsid w:val="00470E4F"/>
    <w:rsid w:val="004714A7"/>
    <w:rsid w:val="00471ED2"/>
    <w:rsid w:val="0047276F"/>
    <w:rsid w:val="00472ECA"/>
    <w:rsid w:val="00473262"/>
    <w:rsid w:val="004738B7"/>
    <w:rsid w:val="00474C25"/>
    <w:rsid w:val="00475AC6"/>
    <w:rsid w:val="00476569"/>
    <w:rsid w:val="00480914"/>
    <w:rsid w:val="00481259"/>
    <w:rsid w:val="00481294"/>
    <w:rsid w:val="00482400"/>
    <w:rsid w:val="00482E47"/>
    <w:rsid w:val="004837D4"/>
    <w:rsid w:val="00484CE5"/>
    <w:rsid w:val="004854FB"/>
    <w:rsid w:val="00485C4E"/>
    <w:rsid w:val="00486FBF"/>
    <w:rsid w:val="00487910"/>
    <w:rsid w:val="0049035D"/>
    <w:rsid w:val="004910F2"/>
    <w:rsid w:val="00491C36"/>
    <w:rsid w:val="00493567"/>
    <w:rsid w:val="004944DA"/>
    <w:rsid w:val="00496891"/>
    <w:rsid w:val="004979B2"/>
    <w:rsid w:val="004A15B9"/>
    <w:rsid w:val="004A1941"/>
    <w:rsid w:val="004A26A4"/>
    <w:rsid w:val="004A3794"/>
    <w:rsid w:val="004A3F4D"/>
    <w:rsid w:val="004A44B8"/>
    <w:rsid w:val="004A44E0"/>
    <w:rsid w:val="004A48C3"/>
    <w:rsid w:val="004A55AF"/>
    <w:rsid w:val="004B49EE"/>
    <w:rsid w:val="004B5DE6"/>
    <w:rsid w:val="004B5FE1"/>
    <w:rsid w:val="004B62C2"/>
    <w:rsid w:val="004B6439"/>
    <w:rsid w:val="004B6D9A"/>
    <w:rsid w:val="004C1ED5"/>
    <w:rsid w:val="004C2267"/>
    <w:rsid w:val="004C2527"/>
    <w:rsid w:val="004C42AF"/>
    <w:rsid w:val="004C4B6C"/>
    <w:rsid w:val="004C5F0A"/>
    <w:rsid w:val="004C76AB"/>
    <w:rsid w:val="004D01B3"/>
    <w:rsid w:val="004D2ABB"/>
    <w:rsid w:val="004D2B44"/>
    <w:rsid w:val="004D3415"/>
    <w:rsid w:val="004D3E8E"/>
    <w:rsid w:val="004D418D"/>
    <w:rsid w:val="004D4319"/>
    <w:rsid w:val="004D4898"/>
    <w:rsid w:val="004D5AB0"/>
    <w:rsid w:val="004D6468"/>
    <w:rsid w:val="004D69ED"/>
    <w:rsid w:val="004D6A8F"/>
    <w:rsid w:val="004D716A"/>
    <w:rsid w:val="004D7633"/>
    <w:rsid w:val="004E0B8A"/>
    <w:rsid w:val="004E1167"/>
    <w:rsid w:val="004E1996"/>
    <w:rsid w:val="004E19DE"/>
    <w:rsid w:val="004E1F21"/>
    <w:rsid w:val="004E248E"/>
    <w:rsid w:val="004E3802"/>
    <w:rsid w:val="004E6A3D"/>
    <w:rsid w:val="004E7D2E"/>
    <w:rsid w:val="004F0D9C"/>
    <w:rsid w:val="004F137F"/>
    <w:rsid w:val="004F157F"/>
    <w:rsid w:val="004F1A4A"/>
    <w:rsid w:val="004F5583"/>
    <w:rsid w:val="004F5647"/>
    <w:rsid w:val="004F5FCD"/>
    <w:rsid w:val="004F7056"/>
    <w:rsid w:val="004F7490"/>
    <w:rsid w:val="004F759F"/>
    <w:rsid w:val="00501F81"/>
    <w:rsid w:val="0050338A"/>
    <w:rsid w:val="005040C9"/>
    <w:rsid w:val="00504939"/>
    <w:rsid w:val="00505832"/>
    <w:rsid w:val="005066A4"/>
    <w:rsid w:val="00507483"/>
    <w:rsid w:val="005078ED"/>
    <w:rsid w:val="00507C38"/>
    <w:rsid w:val="00507CD4"/>
    <w:rsid w:val="005101F3"/>
    <w:rsid w:val="00510CE5"/>
    <w:rsid w:val="00510F03"/>
    <w:rsid w:val="00510FDC"/>
    <w:rsid w:val="005120AA"/>
    <w:rsid w:val="00512E36"/>
    <w:rsid w:val="0051372B"/>
    <w:rsid w:val="005138E0"/>
    <w:rsid w:val="005139E0"/>
    <w:rsid w:val="00513A40"/>
    <w:rsid w:val="00513B47"/>
    <w:rsid w:val="00514691"/>
    <w:rsid w:val="00514D2A"/>
    <w:rsid w:val="00515D22"/>
    <w:rsid w:val="005176CC"/>
    <w:rsid w:val="0052001E"/>
    <w:rsid w:val="00520174"/>
    <w:rsid w:val="00522BBB"/>
    <w:rsid w:val="0052321A"/>
    <w:rsid w:val="00523CB9"/>
    <w:rsid w:val="0052737B"/>
    <w:rsid w:val="00530B81"/>
    <w:rsid w:val="005316F3"/>
    <w:rsid w:val="00532233"/>
    <w:rsid w:val="005338B2"/>
    <w:rsid w:val="00534F57"/>
    <w:rsid w:val="00535654"/>
    <w:rsid w:val="00535F2C"/>
    <w:rsid w:val="00536C34"/>
    <w:rsid w:val="00537C57"/>
    <w:rsid w:val="00540281"/>
    <w:rsid w:val="00542028"/>
    <w:rsid w:val="00544040"/>
    <w:rsid w:val="0054726E"/>
    <w:rsid w:val="00547AD8"/>
    <w:rsid w:val="0055035D"/>
    <w:rsid w:val="00550C6F"/>
    <w:rsid w:val="00550EB0"/>
    <w:rsid w:val="00551C07"/>
    <w:rsid w:val="00552176"/>
    <w:rsid w:val="00552246"/>
    <w:rsid w:val="005530D0"/>
    <w:rsid w:val="005544B1"/>
    <w:rsid w:val="00554656"/>
    <w:rsid w:val="00555C76"/>
    <w:rsid w:val="005666E6"/>
    <w:rsid w:val="005704DC"/>
    <w:rsid w:val="0057076F"/>
    <w:rsid w:val="005733A2"/>
    <w:rsid w:val="00573C86"/>
    <w:rsid w:val="005744AF"/>
    <w:rsid w:val="00574FC2"/>
    <w:rsid w:val="00576DC0"/>
    <w:rsid w:val="00580CBD"/>
    <w:rsid w:val="0058175E"/>
    <w:rsid w:val="00583AB2"/>
    <w:rsid w:val="00583CDC"/>
    <w:rsid w:val="005847A3"/>
    <w:rsid w:val="005853F2"/>
    <w:rsid w:val="005856F6"/>
    <w:rsid w:val="005859CD"/>
    <w:rsid w:val="0058708F"/>
    <w:rsid w:val="005871C9"/>
    <w:rsid w:val="005878AE"/>
    <w:rsid w:val="005879F5"/>
    <w:rsid w:val="00587BD3"/>
    <w:rsid w:val="00587C15"/>
    <w:rsid w:val="00590A32"/>
    <w:rsid w:val="00591063"/>
    <w:rsid w:val="00591234"/>
    <w:rsid w:val="0059179F"/>
    <w:rsid w:val="00591F51"/>
    <w:rsid w:val="005922BF"/>
    <w:rsid w:val="005928F7"/>
    <w:rsid w:val="00593B5E"/>
    <w:rsid w:val="00593F62"/>
    <w:rsid w:val="00593FF0"/>
    <w:rsid w:val="00595971"/>
    <w:rsid w:val="0059657B"/>
    <w:rsid w:val="00596D08"/>
    <w:rsid w:val="00597779"/>
    <w:rsid w:val="00597E88"/>
    <w:rsid w:val="005A20CD"/>
    <w:rsid w:val="005A42E9"/>
    <w:rsid w:val="005A4AC5"/>
    <w:rsid w:val="005A7CD2"/>
    <w:rsid w:val="005B12ED"/>
    <w:rsid w:val="005B2BEA"/>
    <w:rsid w:val="005B3136"/>
    <w:rsid w:val="005B3647"/>
    <w:rsid w:val="005B4596"/>
    <w:rsid w:val="005B45C8"/>
    <w:rsid w:val="005B4C0D"/>
    <w:rsid w:val="005B7C7C"/>
    <w:rsid w:val="005C442A"/>
    <w:rsid w:val="005C4DE1"/>
    <w:rsid w:val="005C6207"/>
    <w:rsid w:val="005D0A68"/>
    <w:rsid w:val="005D1AD2"/>
    <w:rsid w:val="005D36E4"/>
    <w:rsid w:val="005D482F"/>
    <w:rsid w:val="005D4834"/>
    <w:rsid w:val="005D5C23"/>
    <w:rsid w:val="005D7862"/>
    <w:rsid w:val="005D7AAE"/>
    <w:rsid w:val="005D7DE1"/>
    <w:rsid w:val="005E0DD4"/>
    <w:rsid w:val="005E1878"/>
    <w:rsid w:val="005E31B7"/>
    <w:rsid w:val="005E53F6"/>
    <w:rsid w:val="005F0FEE"/>
    <w:rsid w:val="005F23A8"/>
    <w:rsid w:val="005F3230"/>
    <w:rsid w:val="005F431D"/>
    <w:rsid w:val="005F4590"/>
    <w:rsid w:val="005F4BD6"/>
    <w:rsid w:val="005F4CD1"/>
    <w:rsid w:val="005F5970"/>
    <w:rsid w:val="005F5C8D"/>
    <w:rsid w:val="005F6BE3"/>
    <w:rsid w:val="005F73EB"/>
    <w:rsid w:val="00600D9E"/>
    <w:rsid w:val="006029E2"/>
    <w:rsid w:val="0060393E"/>
    <w:rsid w:val="00603978"/>
    <w:rsid w:val="00603BEF"/>
    <w:rsid w:val="006066C9"/>
    <w:rsid w:val="006075FD"/>
    <w:rsid w:val="00610FC5"/>
    <w:rsid w:val="006116FE"/>
    <w:rsid w:val="00611AB0"/>
    <w:rsid w:val="00612802"/>
    <w:rsid w:val="0061475E"/>
    <w:rsid w:val="006156AC"/>
    <w:rsid w:val="006159AF"/>
    <w:rsid w:val="00616810"/>
    <w:rsid w:val="00617268"/>
    <w:rsid w:val="00617450"/>
    <w:rsid w:val="00620742"/>
    <w:rsid w:val="00621472"/>
    <w:rsid w:val="00621B18"/>
    <w:rsid w:val="00622203"/>
    <w:rsid w:val="00624A1D"/>
    <w:rsid w:val="0062535E"/>
    <w:rsid w:val="006253DA"/>
    <w:rsid w:val="00625FAE"/>
    <w:rsid w:val="0062653F"/>
    <w:rsid w:val="00627DCE"/>
    <w:rsid w:val="00627F4D"/>
    <w:rsid w:val="0063011E"/>
    <w:rsid w:val="0063081C"/>
    <w:rsid w:val="00630C19"/>
    <w:rsid w:val="006316AA"/>
    <w:rsid w:val="00633D2E"/>
    <w:rsid w:val="006347F6"/>
    <w:rsid w:val="00634E11"/>
    <w:rsid w:val="0063552C"/>
    <w:rsid w:val="00635F0C"/>
    <w:rsid w:val="00637998"/>
    <w:rsid w:val="00637BD1"/>
    <w:rsid w:val="0064078C"/>
    <w:rsid w:val="00641FE0"/>
    <w:rsid w:val="00642218"/>
    <w:rsid w:val="00642875"/>
    <w:rsid w:val="00642CF6"/>
    <w:rsid w:val="00642F8C"/>
    <w:rsid w:val="00643422"/>
    <w:rsid w:val="00645CED"/>
    <w:rsid w:val="00646BB2"/>
    <w:rsid w:val="00647338"/>
    <w:rsid w:val="006477D7"/>
    <w:rsid w:val="00650520"/>
    <w:rsid w:val="0065303C"/>
    <w:rsid w:val="00653430"/>
    <w:rsid w:val="00654FF4"/>
    <w:rsid w:val="00655538"/>
    <w:rsid w:val="00655CAF"/>
    <w:rsid w:val="00656E57"/>
    <w:rsid w:val="0065783C"/>
    <w:rsid w:val="0065799E"/>
    <w:rsid w:val="0066106B"/>
    <w:rsid w:val="006621CF"/>
    <w:rsid w:val="006624EC"/>
    <w:rsid w:val="00662D78"/>
    <w:rsid w:val="0066369F"/>
    <w:rsid w:val="00664085"/>
    <w:rsid w:val="00664687"/>
    <w:rsid w:val="00664F4C"/>
    <w:rsid w:val="006652DD"/>
    <w:rsid w:val="00665FFC"/>
    <w:rsid w:val="00667A72"/>
    <w:rsid w:val="00667BA0"/>
    <w:rsid w:val="00670054"/>
    <w:rsid w:val="006735F4"/>
    <w:rsid w:val="00676563"/>
    <w:rsid w:val="00682909"/>
    <w:rsid w:val="00683541"/>
    <w:rsid w:val="006843B8"/>
    <w:rsid w:val="00684642"/>
    <w:rsid w:val="00684E6B"/>
    <w:rsid w:val="00685D65"/>
    <w:rsid w:val="0068703D"/>
    <w:rsid w:val="006874D4"/>
    <w:rsid w:val="00687713"/>
    <w:rsid w:val="00691F39"/>
    <w:rsid w:val="00693F18"/>
    <w:rsid w:val="006943A6"/>
    <w:rsid w:val="0069620F"/>
    <w:rsid w:val="006965DC"/>
    <w:rsid w:val="00697828"/>
    <w:rsid w:val="006A3647"/>
    <w:rsid w:val="006A64C4"/>
    <w:rsid w:val="006A7463"/>
    <w:rsid w:val="006B0BC9"/>
    <w:rsid w:val="006B53CB"/>
    <w:rsid w:val="006B6195"/>
    <w:rsid w:val="006C0EF4"/>
    <w:rsid w:val="006C141A"/>
    <w:rsid w:val="006C2220"/>
    <w:rsid w:val="006C43FD"/>
    <w:rsid w:val="006C56C7"/>
    <w:rsid w:val="006C67FB"/>
    <w:rsid w:val="006C7340"/>
    <w:rsid w:val="006C7CDF"/>
    <w:rsid w:val="006D2D3A"/>
    <w:rsid w:val="006D320A"/>
    <w:rsid w:val="006D3D19"/>
    <w:rsid w:val="006D4901"/>
    <w:rsid w:val="006D6C11"/>
    <w:rsid w:val="006D6EEC"/>
    <w:rsid w:val="006E0813"/>
    <w:rsid w:val="006E16E9"/>
    <w:rsid w:val="006E22BA"/>
    <w:rsid w:val="006E31F5"/>
    <w:rsid w:val="006E4228"/>
    <w:rsid w:val="006E4F95"/>
    <w:rsid w:val="006E56A1"/>
    <w:rsid w:val="006E5731"/>
    <w:rsid w:val="006E6EFD"/>
    <w:rsid w:val="006E720F"/>
    <w:rsid w:val="006F2B65"/>
    <w:rsid w:val="006F2D00"/>
    <w:rsid w:val="006F2FB0"/>
    <w:rsid w:val="006F332F"/>
    <w:rsid w:val="006F5084"/>
    <w:rsid w:val="006F5610"/>
    <w:rsid w:val="006F649C"/>
    <w:rsid w:val="006F6824"/>
    <w:rsid w:val="006F6AD3"/>
    <w:rsid w:val="006F6ADC"/>
    <w:rsid w:val="00701306"/>
    <w:rsid w:val="00701F8E"/>
    <w:rsid w:val="007030F5"/>
    <w:rsid w:val="00704EF9"/>
    <w:rsid w:val="00704FD9"/>
    <w:rsid w:val="00705117"/>
    <w:rsid w:val="00705666"/>
    <w:rsid w:val="00705C1C"/>
    <w:rsid w:val="00707055"/>
    <w:rsid w:val="00707522"/>
    <w:rsid w:val="0070789D"/>
    <w:rsid w:val="0071115B"/>
    <w:rsid w:val="00712DF2"/>
    <w:rsid w:val="0071325B"/>
    <w:rsid w:val="00713420"/>
    <w:rsid w:val="007149B2"/>
    <w:rsid w:val="00715A79"/>
    <w:rsid w:val="00717046"/>
    <w:rsid w:val="0071778E"/>
    <w:rsid w:val="0072075D"/>
    <w:rsid w:val="007215D2"/>
    <w:rsid w:val="0072172F"/>
    <w:rsid w:val="007227B2"/>
    <w:rsid w:val="00722FCB"/>
    <w:rsid w:val="00723E9D"/>
    <w:rsid w:val="007258B5"/>
    <w:rsid w:val="007258E5"/>
    <w:rsid w:val="0072614D"/>
    <w:rsid w:val="00726683"/>
    <w:rsid w:val="00727ABF"/>
    <w:rsid w:val="0073055E"/>
    <w:rsid w:val="00731A35"/>
    <w:rsid w:val="00732771"/>
    <w:rsid w:val="007331D2"/>
    <w:rsid w:val="00733648"/>
    <w:rsid w:val="0073498B"/>
    <w:rsid w:val="00735ACA"/>
    <w:rsid w:val="00735E13"/>
    <w:rsid w:val="0073664B"/>
    <w:rsid w:val="00737252"/>
    <w:rsid w:val="0074194C"/>
    <w:rsid w:val="00741BC8"/>
    <w:rsid w:val="0074248A"/>
    <w:rsid w:val="00743385"/>
    <w:rsid w:val="00743DC6"/>
    <w:rsid w:val="007467CF"/>
    <w:rsid w:val="007500DC"/>
    <w:rsid w:val="00751869"/>
    <w:rsid w:val="007538FF"/>
    <w:rsid w:val="007539DC"/>
    <w:rsid w:val="00753CFF"/>
    <w:rsid w:val="007553DA"/>
    <w:rsid w:val="007559FF"/>
    <w:rsid w:val="00755CC8"/>
    <w:rsid w:val="007566BA"/>
    <w:rsid w:val="00756C47"/>
    <w:rsid w:val="00756C89"/>
    <w:rsid w:val="007579AA"/>
    <w:rsid w:val="0076010E"/>
    <w:rsid w:val="00760F9C"/>
    <w:rsid w:val="00761C55"/>
    <w:rsid w:val="00761FC9"/>
    <w:rsid w:val="00763E68"/>
    <w:rsid w:val="007645AA"/>
    <w:rsid w:val="00764DDB"/>
    <w:rsid w:val="00766B65"/>
    <w:rsid w:val="0076700C"/>
    <w:rsid w:val="0076710A"/>
    <w:rsid w:val="0076740F"/>
    <w:rsid w:val="00770236"/>
    <w:rsid w:val="00772DFD"/>
    <w:rsid w:val="00774062"/>
    <w:rsid w:val="00776F26"/>
    <w:rsid w:val="00777323"/>
    <w:rsid w:val="00777ABD"/>
    <w:rsid w:val="00781163"/>
    <w:rsid w:val="007838CB"/>
    <w:rsid w:val="00783CDF"/>
    <w:rsid w:val="00783F5F"/>
    <w:rsid w:val="0078538F"/>
    <w:rsid w:val="00786112"/>
    <w:rsid w:val="007867EC"/>
    <w:rsid w:val="0078706A"/>
    <w:rsid w:val="0078744C"/>
    <w:rsid w:val="007878EE"/>
    <w:rsid w:val="007913ED"/>
    <w:rsid w:val="007926AC"/>
    <w:rsid w:val="00793747"/>
    <w:rsid w:val="007955CB"/>
    <w:rsid w:val="00797327"/>
    <w:rsid w:val="007A0C80"/>
    <w:rsid w:val="007A1C0B"/>
    <w:rsid w:val="007A74A4"/>
    <w:rsid w:val="007B1065"/>
    <w:rsid w:val="007B18FB"/>
    <w:rsid w:val="007B1F6B"/>
    <w:rsid w:val="007B1F71"/>
    <w:rsid w:val="007B333E"/>
    <w:rsid w:val="007B3E6E"/>
    <w:rsid w:val="007B4038"/>
    <w:rsid w:val="007B5DDB"/>
    <w:rsid w:val="007B6BB0"/>
    <w:rsid w:val="007B7E64"/>
    <w:rsid w:val="007C1AAF"/>
    <w:rsid w:val="007C24D2"/>
    <w:rsid w:val="007C2FED"/>
    <w:rsid w:val="007C48A6"/>
    <w:rsid w:val="007C49D4"/>
    <w:rsid w:val="007C4F13"/>
    <w:rsid w:val="007C5AAF"/>
    <w:rsid w:val="007C7B9D"/>
    <w:rsid w:val="007C7BBD"/>
    <w:rsid w:val="007D09F8"/>
    <w:rsid w:val="007D0FB9"/>
    <w:rsid w:val="007D1C7F"/>
    <w:rsid w:val="007D20B1"/>
    <w:rsid w:val="007D27E9"/>
    <w:rsid w:val="007D28D8"/>
    <w:rsid w:val="007D30EC"/>
    <w:rsid w:val="007D32F3"/>
    <w:rsid w:val="007D353E"/>
    <w:rsid w:val="007D3D9F"/>
    <w:rsid w:val="007D4128"/>
    <w:rsid w:val="007D4E63"/>
    <w:rsid w:val="007D77D3"/>
    <w:rsid w:val="007D79B9"/>
    <w:rsid w:val="007D79EB"/>
    <w:rsid w:val="007E2308"/>
    <w:rsid w:val="007E24BB"/>
    <w:rsid w:val="007E3290"/>
    <w:rsid w:val="007E6487"/>
    <w:rsid w:val="007E73C0"/>
    <w:rsid w:val="007F03C5"/>
    <w:rsid w:val="007F0578"/>
    <w:rsid w:val="007F0EE4"/>
    <w:rsid w:val="007F1970"/>
    <w:rsid w:val="007F2D61"/>
    <w:rsid w:val="007F38E0"/>
    <w:rsid w:val="007F5694"/>
    <w:rsid w:val="007F57DC"/>
    <w:rsid w:val="007F7662"/>
    <w:rsid w:val="007F77B4"/>
    <w:rsid w:val="007F77BD"/>
    <w:rsid w:val="00800110"/>
    <w:rsid w:val="0080077C"/>
    <w:rsid w:val="0080091F"/>
    <w:rsid w:val="00800E03"/>
    <w:rsid w:val="0080123D"/>
    <w:rsid w:val="00802F64"/>
    <w:rsid w:val="0080392D"/>
    <w:rsid w:val="00804690"/>
    <w:rsid w:val="008054BD"/>
    <w:rsid w:val="0080603F"/>
    <w:rsid w:val="0080758D"/>
    <w:rsid w:val="00810A61"/>
    <w:rsid w:val="00810A8F"/>
    <w:rsid w:val="00810B19"/>
    <w:rsid w:val="00811372"/>
    <w:rsid w:val="0081399E"/>
    <w:rsid w:val="0081494F"/>
    <w:rsid w:val="00816F01"/>
    <w:rsid w:val="00817834"/>
    <w:rsid w:val="00820142"/>
    <w:rsid w:val="008203F9"/>
    <w:rsid w:val="00820D1A"/>
    <w:rsid w:val="00820F50"/>
    <w:rsid w:val="008218C9"/>
    <w:rsid w:val="00822745"/>
    <w:rsid w:val="0082282A"/>
    <w:rsid w:val="00822C63"/>
    <w:rsid w:val="00822FC8"/>
    <w:rsid w:val="00823575"/>
    <w:rsid w:val="00824081"/>
    <w:rsid w:val="00826E3E"/>
    <w:rsid w:val="00826F04"/>
    <w:rsid w:val="00826FA5"/>
    <w:rsid w:val="008300AF"/>
    <w:rsid w:val="008302AD"/>
    <w:rsid w:val="00830565"/>
    <w:rsid w:val="00831CA3"/>
    <w:rsid w:val="00833031"/>
    <w:rsid w:val="00833FCF"/>
    <w:rsid w:val="0083411F"/>
    <w:rsid w:val="008349A8"/>
    <w:rsid w:val="00836471"/>
    <w:rsid w:val="00836E58"/>
    <w:rsid w:val="008376E8"/>
    <w:rsid w:val="008377FF"/>
    <w:rsid w:val="0084152E"/>
    <w:rsid w:val="00841842"/>
    <w:rsid w:val="008446BB"/>
    <w:rsid w:val="00844874"/>
    <w:rsid w:val="00844A20"/>
    <w:rsid w:val="00845038"/>
    <w:rsid w:val="008456AC"/>
    <w:rsid w:val="00845C50"/>
    <w:rsid w:val="00846BDF"/>
    <w:rsid w:val="008472AF"/>
    <w:rsid w:val="0085090E"/>
    <w:rsid w:val="008510EC"/>
    <w:rsid w:val="008531B4"/>
    <w:rsid w:val="00853B6D"/>
    <w:rsid w:val="00854164"/>
    <w:rsid w:val="008554BE"/>
    <w:rsid w:val="00855DCF"/>
    <w:rsid w:val="008564F6"/>
    <w:rsid w:val="00856699"/>
    <w:rsid w:val="00856904"/>
    <w:rsid w:val="00860586"/>
    <w:rsid w:val="00860F06"/>
    <w:rsid w:val="00863536"/>
    <w:rsid w:val="0086357F"/>
    <w:rsid w:val="00863649"/>
    <w:rsid w:val="008655E8"/>
    <w:rsid w:val="00865C0D"/>
    <w:rsid w:val="0086670F"/>
    <w:rsid w:val="00866EA3"/>
    <w:rsid w:val="008670BC"/>
    <w:rsid w:val="00867E4A"/>
    <w:rsid w:val="0087141D"/>
    <w:rsid w:val="00872008"/>
    <w:rsid w:val="00872ACF"/>
    <w:rsid w:val="0087331E"/>
    <w:rsid w:val="00874FBD"/>
    <w:rsid w:val="00875A42"/>
    <w:rsid w:val="008765C2"/>
    <w:rsid w:val="008774A8"/>
    <w:rsid w:val="00877CFF"/>
    <w:rsid w:val="0088024F"/>
    <w:rsid w:val="00880BD8"/>
    <w:rsid w:val="008826E8"/>
    <w:rsid w:val="00882965"/>
    <w:rsid w:val="008832CC"/>
    <w:rsid w:val="00883C53"/>
    <w:rsid w:val="00885101"/>
    <w:rsid w:val="008854BD"/>
    <w:rsid w:val="0088594F"/>
    <w:rsid w:val="0088746D"/>
    <w:rsid w:val="008875D6"/>
    <w:rsid w:val="008905C4"/>
    <w:rsid w:val="0089067F"/>
    <w:rsid w:val="00890895"/>
    <w:rsid w:val="00891E9E"/>
    <w:rsid w:val="0089205D"/>
    <w:rsid w:val="00894840"/>
    <w:rsid w:val="00895412"/>
    <w:rsid w:val="0089571A"/>
    <w:rsid w:val="00895D57"/>
    <w:rsid w:val="00895EEF"/>
    <w:rsid w:val="00896065"/>
    <w:rsid w:val="00897CD5"/>
    <w:rsid w:val="008A0122"/>
    <w:rsid w:val="008A13E7"/>
    <w:rsid w:val="008A1687"/>
    <w:rsid w:val="008A1B2A"/>
    <w:rsid w:val="008A23F4"/>
    <w:rsid w:val="008A28EF"/>
    <w:rsid w:val="008A65A6"/>
    <w:rsid w:val="008A66F3"/>
    <w:rsid w:val="008B0F99"/>
    <w:rsid w:val="008B155F"/>
    <w:rsid w:val="008B2239"/>
    <w:rsid w:val="008B2312"/>
    <w:rsid w:val="008B2DBA"/>
    <w:rsid w:val="008B2F7F"/>
    <w:rsid w:val="008B343F"/>
    <w:rsid w:val="008B54AB"/>
    <w:rsid w:val="008B67DD"/>
    <w:rsid w:val="008B6DAB"/>
    <w:rsid w:val="008B7DF3"/>
    <w:rsid w:val="008C03D0"/>
    <w:rsid w:val="008C0422"/>
    <w:rsid w:val="008C090F"/>
    <w:rsid w:val="008C1549"/>
    <w:rsid w:val="008C51CB"/>
    <w:rsid w:val="008C7DFD"/>
    <w:rsid w:val="008D068E"/>
    <w:rsid w:val="008D11A7"/>
    <w:rsid w:val="008D1443"/>
    <w:rsid w:val="008D1FD8"/>
    <w:rsid w:val="008D25F3"/>
    <w:rsid w:val="008D29CD"/>
    <w:rsid w:val="008D4BCC"/>
    <w:rsid w:val="008D62E5"/>
    <w:rsid w:val="008D632D"/>
    <w:rsid w:val="008D72CC"/>
    <w:rsid w:val="008E05F8"/>
    <w:rsid w:val="008E098B"/>
    <w:rsid w:val="008E1A88"/>
    <w:rsid w:val="008E2294"/>
    <w:rsid w:val="008E233E"/>
    <w:rsid w:val="008E30C5"/>
    <w:rsid w:val="008E4020"/>
    <w:rsid w:val="008E6426"/>
    <w:rsid w:val="008E6489"/>
    <w:rsid w:val="008E6586"/>
    <w:rsid w:val="008E7AF7"/>
    <w:rsid w:val="008F0A6F"/>
    <w:rsid w:val="008F137D"/>
    <w:rsid w:val="008F2F4C"/>
    <w:rsid w:val="008F3AD8"/>
    <w:rsid w:val="008F3F51"/>
    <w:rsid w:val="008F6A94"/>
    <w:rsid w:val="008F7610"/>
    <w:rsid w:val="008F7D8A"/>
    <w:rsid w:val="00900014"/>
    <w:rsid w:val="00900A8D"/>
    <w:rsid w:val="00901CA6"/>
    <w:rsid w:val="009032D3"/>
    <w:rsid w:val="009038C3"/>
    <w:rsid w:val="009043EB"/>
    <w:rsid w:val="0090574F"/>
    <w:rsid w:val="00905F53"/>
    <w:rsid w:val="009065CD"/>
    <w:rsid w:val="00906633"/>
    <w:rsid w:val="0090720B"/>
    <w:rsid w:val="0091051A"/>
    <w:rsid w:val="00910A09"/>
    <w:rsid w:val="00911094"/>
    <w:rsid w:val="00913044"/>
    <w:rsid w:val="0091772A"/>
    <w:rsid w:val="00917C26"/>
    <w:rsid w:val="009206EA"/>
    <w:rsid w:val="00920ABC"/>
    <w:rsid w:val="00920F4F"/>
    <w:rsid w:val="009210E5"/>
    <w:rsid w:val="009218F3"/>
    <w:rsid w:val="00922A5F"/>
    <w:rsid w:val="00925C6D"/>
    <w:rsid w:val="009266EA"/>
    <w:rsid w:val="009276CE"/>
    <w:rsid w:val="009309E2"/>
    <w:rsid w:val="00930F80"/>
    <w:rsid w:val="00931499"/>
    <w:rsid w:val="0093201E"/>
    <w:rsid w:val="00933EC5"/>
    <w:rsid w:val="0093469D"/>
    <w:rsid w:val="00936BB0"/>
    <w:rsid w:val="00940EA7"/>
    <w:rsid w:val="009428A7"/>
    <w:rsid w:val="009449D9"/>
    <w:rsid w:val="00944AD0"/>
    <w:rsid w:val="009468D5"/>
    <w:rsid w:val="00946ED0"/>
    <w:rsid w:val="0094761E"/>
    <w:rsid w:val="00947D85"/>
    <w:rsid w:val="009504A7"/>
    <w:rsid w:val="009525AF"/>
    <w:rsid w:val="0095330D"/>
    <w:rsid w:val="00954016"/>
    <w:rsid w:val="009563EE"/>
    <w:rsid w:val="009575FB"/>
    <w:rsid w:val="009622F1"/>
    <w:rsid w:val="0096343E"/>
    <w:rsid w:val="009636EC"/>
    <w:rsid w:val="009641FA"/>
    <w:rsid w:val="00965411"/>
    <w:rsid w:val="0096550E"/>
    <w:rsid w:val="00965668"/>
    <w:rsid w:val="009659D8"/>
    <w:rsid w:val="00967237"/>
    <w:rsid w:val="0097304B"/>
    <w:rsid w:val="00973104"/>
    <w:rsid w:val="009731AF"/>
    <w:rsid w:val="00973F90"/>
    <w:rsid w:val="00975078"/>
    <w:rsid w:val="00975685"/>
    <w:rsid w:val="009759A8"/>
    <w:rsid w:val="00977F7E"/>
    <w:rsid w:val="0098014C"/>
    <w:rsid w:val="00980775"/>
    <w:rsid w:val="009845A3"/>
    <w:rsid w:val="00984952"/>
    <w:rsid w:val="00986285"/>
    <w:rsid w:val="00986EE6"/>
    <w:rsid w:val="00987810"/>
    <w:rsid w:val="009879B8"/>
    <w:rsid w:val="00987B0C"/>
    <w:rsid w:val="0099015A"/>
    <w:rsid w:val="00991731"/>
    <w:rsid w:val="00991781"/>
    <w:rsid w:val="0099286E"/>
    <w:rsid w:val="00992B05"/>
    <w:rsid w:val="00993E53"/>
    <w:rsid w:val="00993F97"/>
    <w:rsid w:val="00995202"/>
    <w:rsid w:val="0099542A"/>
    <w:rsid w:val="00995B4F"/>
    <w:rsid w:val="00996BF2"/>
    <w:rsid w:val="00996D16"/>
    <w:rsid w:val="00996F12"/>
    <w:rsid w:val="00997BDB"/>
    <w:rsid w:val="009A22FC"/>
    <w:rsid w:val="009A3E1F"/>
    <w:rsid w:val="009A7A62"/>
    <w:rsid w:val="009B000C"/>
    <w:rsid w:val="009B0CE1"/>
    <w:rsid w:val="009B17B3"/>
    <w:rsid w:val="009B1C33"/>
    <w:rsid w:val="009B1E55"/>
    <w:rsid w:val="009B2C3C"/>
    <w:rsid w:val="009B423F"/>
    <w:rsid w:val="009B4FA0"/>
    <w:rsid w:val="009B52F9"/>
    <w:rsid w:val="009B5E42"/>
    <w:rsid w:val="009C0FE6"/>
    <w:rsid w:val="009C13EF"/>
    <w:rsid w:val="009C2ADF"/>
    <w:rsid w:val="009C2F24"/>
    <w:rsid w:val="009C3A89"/>
    <w:rsid w:val="009C3E83"/>
    <w:rsid w:val="009C57A9"/>
    <w:rsid w:val="009C6440"/>
    <w:rsid w:val="009C683E"/>
    <w:rsid w:val="009C7732"/>
    <w:rsid w:val="009D1BBB"/>
    <w:rsid w:val="009D329B"/>
    <w:rsid w:val="009D32AD"/>
    <w:rsid w:val="009D4ED3"/>
    <w:rsid w:val="009D55AB"/>
    <w:rsid w:val="009D726D"/>
    <w:rsid w:val="009E031C"/>
    <w:rsid w:val="009E0F0D"/>
    <w:rsid w:val="009E0F65"/>
    <w:rsid w:val="009E2FE8"/>
    <w:rsid w:val="009E379A"/>
    <w:rsid w:val="009E5E20"/>
    <w:rsid w:val="009E6B0C"/>
    <w:rsid w:val="009E7049"/>
    <w:rsid w:val="009F0B80"/>
    <w:rsid w:val="009F12FC"/>
    <w:rsid w:val="009F3330"/>
    <w:rsid w:val="009F5ECB"/>
    <w:rsid w:val="009F7B6C"/>
    <w:rsid w:val="00A005E5"/>
    <w:rsid w:val="00A03121"/>
    <w:rsid w:val="00A037F0"/>
    <w:rsid w:val="00A03D85"/>
    <w:rsid w:val="00A04122"/>
    <w:rsid w:val="00A04237"/>
    <w:rsid w:val="00A044D7"/>
    <w:rsid w:val="00A052DA"/>
    <w:rsid w:val="00A06A52"/>
    <w:rsid w:val="00A07ADC"/>
    <w:rsid w:val="00A07B63"/>
    <w:rsid w:val="00A07B99"/>
    <w:rsid w:val="00A1150E"/>
    <w:rsid w:val="00A115E9"/>
    <w:rsid w:val="00A11C0F"/>
    <w:rsid w:val="00A12D75"/>
    <w:rsid w:val="00A133F1"/>
    <w:rsid w:val="00A141D3"/>
    <w:rsid w:val="00A144A4"/>
    <w:rsid w:val="00A1482C"/>
    <w:rsid w:val="00A1568C"/>
    <w:rsid w:val="00A15A0B"/>
    <w:rsid w:val="00A15B93"/>
    <w:rsid w:val="00A16497"/>
    <w:rsid w:val="00A172D3"/>
    <w:rsid w:val="00A17864"/>
    <w:rsid w:val="00A20127"/>
    <w:rsid w:val="00A20A8D"/>
    <w:rsid w:val="00A20EC8"/>
    <w:rsid w:val="00A219C7"/>
    <w:rsid w:val="00A220B2"/>
    <w:rsid w:val="00A220D4"/>
    <w:rsid w:val="00A228D6"/>
    <w:rsid w:val="00A235B9"/>
    <w:rsid w:val="00A2389D"/>
    <w:rsid w:val="00A2474F"/>
    <w:rsid w:val="00A2601E"/>
    <w:rsid w:val="00A26BA0"/>
    <w:rsid w:val="00A26C83"/>
    <w:rsid w:val="00A26E2F"/>
    <w:rsid w:val="00A272ED"/>
    <w:rsid w:val="00A27FD5"/>
    <w:rsid w:val="00A301BB"/>
    <w:rsid w:val="00A30BF6"/>
    <w:rsid w:val="00A32293"/>
    <w:rsid w:val="00A3389C"/>
    <w:rsid w:val="00A3479A"/>
    <w:rsid w:val="00A35302"/>
    <w:rsid w:val="00A361C2"/>
    <w:rsid w:val="00A3680D"/>
    <w:rsid w:val="00A3734D"/>
    <w:rsid w:val="00A37818"/>
    <w:rsid w:val="00A379E6"/>
    <w:rsid w:val="00A40F7D"/>
    <w:rsid w:val="00A413C2"/>
    <w:rsid w:val="00A43361"/>
    <w:rsid w:val="00A43505"/>
    <w:rsid w:val="00A439EE"/>
    <w:rsid w:val="00A43F11"/>
    <w:rsid w:val="00A44EE1"/>
    <w:rsid w:val="00A44F7F"/>
    <w:rsid w:val="00A45222"/>
    <w:rsid w:val="00A457E4"/>
    <w:rsid w:val="00A45AF2"/>
    <w:rsid w:val="00A51123"/>
    <w:rsid w:val="00A520E5"/>
    <w:rsid w:val="00A5502A"/>
    <w:rsid w:val="00A55A97"/>
    <w:rsid w:val="00A6089A"/>
    <w:rsid w:val="00A62D0B"/>
    <w:rsid w:val="00A6359D"/>
    <w:rsid w:val="00A635BC"/>
    <w:rsid w:val="00A66834"/>
    <w:rsid w:val="00A67AD7"/>
    <w:rsid w:val="00A70589"/>
    <w:rsid w:val="00A721B4"/>
    <w:rsid w:val="00A72B9E"/>
    <w:rsid w:val="00A72E7B"/>
    <w:rsid w:val="00A733AB"/>
    <w:rsid w:val="00A73FCB"/>
    <w:rsid w:val="00A74424"/>
    <w:rsid w:val="00A7603A"/>
    <w:rsid w:val="00A76634"/>
    <w:rsid w:val="00A772A8"/>
    <w:rsid w:val="00A80223"/>
    <w:rsid w:val="00A80A14"/>
    <w:rsid w:val="00A81564"/>
    <w:rsid w:val="00A82ED0"/>
    <w:rsid w:val="00A82F3C"/>
    <w:rsid w:val="00A84752"/>
    <w:rsid w:val="00A8494B"/>
    <w:rsid w:val="00A869CF"/>
    <w:rsid w:val="00A9092D"/>
    <w:rsid w:val="00A91267"/>
    <w:rsid w:val="00A924BA"/>
    <w:rsid w:val="00A92905"/>
    <w:rsid w:val="00A92B32"/>
    <w:rsid w:val="00A956B2"/>
    <w:rsid w:val="00A95D84"/>
    <w:rsid w:val="00A9657E"/>
    <w:rsid w:val="00A97C48"/>
    <w:rsid w:val="00AA1AB2"/>
    <w:rsid w:val="00AA1EF1"/>
    <w:rsid w:val="00AA4489"/>
    <w:rsid w:val="00AA4961"/>
    <w:rsid w:val="00AA4EA8"/>
    <w:rsid w:val="00AA5286"/>
    <w:rsid w:val="00AA5836"/>
    <w:rsid w:val="00AA5A1F"/>
    <w:rsid w:val="00AA6A75"/>
    <w:rsid w:val="00AA76A0"/>
    <w:rsid w:val="00AB1D6C"/>
    <w:rsid w:val="00AB37D3"/>
    <w:rsid w:val="00AB68ED"/>
    <w:rsid w:val="00AB6D08"/>
    <w:rsid w:val="00AB7108"/>
    <w:rsid w:val="00AC0946"/>
    <w:rsid w:val="00AC12CC"/>
    <w:rsid w:val="00AC1A0B"/>
    <w:rsid w:val="00AC1CC2"/>
    <w:rsid w:val="00AC64A3"/>
    <w:rsid w:val="00AC65D2"/>
    <w:rsid w:val="00AC6C4D"/>
    <w:rsid w:val="00AC7F03"/>
    <w:rsid w:val="00AD140E"/>
    <w:rsid w:val="00AD161E"/>
    <w:rsid w:val="00AD3CED"/>
    <w:rsid w:val="00AD3D41"/>
    <w:rsid w:val="00AD5C20"/>
    <w:rsid w:val="00AD6473"/>
    <w:rsid w:val="00AD6EB3"/>
    <w:rsid w:val="00AD7C0E"/>
    <w:rsid w:val="00AE162B"/>
    <w:rsid w:val="00AE212F"/>
    <w:rsid w:val="00AE50EE"/>
    <w:rsid w:val="00AE6932"/>
    <w:rsid w:val="00AE7C70"/>
    <w:rsid w:val="00AF04EE"/>
    <w:rsid w:val="00AF0EC8"/>
    <w:rsid w:val="00AF20D7"/>
    <w:rsid w:val="00AF2A86"/>
    <w:rsid w:val="00AF4700"/>
    <w:rsid w:val="00AF481F"/>
    <w:rsid w:val="00AF495A"/>
    <w:rsid w:val="00AF4B97"/>
    <w:rsid w:val="00AF5639"/>
    <w:rsid w:val="00AF6E50"/>
    <w:rsid w:val="00AF72B8"/>
    <w:rsid w:val="00B01A40"/>
    <w:rsid w:val="00B01C96"/>
    <w:rsid w:val="00B0298D"/>
    <w:rsid w:val="00B0482C"/>
    <w:rsid w:val="00B04B66"/>
    <w:rsid w:val="00B05E16"/>
    <w:rsid w:val="00B0691E"/>
    <w:rsid w:val="00B06E19"/>
    <w:rsid w:val="00B07220"/>
    <w:rsid w:val="00B078B5"/>
    <w:rsid w:val="00B10826"/>
    <w:rsid w:val="00B1345B"/>
    <w:rsid w:val="00B15681"/>
    <w:rsid w:val="00B15CB4"/>
    <w:rsid w:val="00B166B5"/>
    <w:rsid w:val="00B17934"/>
    <w:rsid w:val="00B20161"/>
    <w:rsid w:val="00B210AE"/>
    <w:rsid w:val="00B23421"/>
    <w:rsid w:val="00B23DEF"/>
    <w:rsid w:val="00B24F47"/>
    <w:rsid w:val="00B257F2"/>
    <w:rsid w:val="00B27172"/>
    <w:rsid w:val="00B27F7B"/>
    <w:rsid w:val="00B30B76"/>
    <w:rsid w:val="00B30FE4"/>
    <w:rsid w:val="00B3168A"/>
    <w:rsid w:val="00B31B14"/>
    <w:rsid w:val="00B31BBF"/>
    <w:rsid w:val="00B33694"/>
    <w:rsid w:val="00B33779"/>
    <w:rsid w:val="00B33AF8"/>
    <w:rsid w:val="00B3589A"/>
    <w:rsid w:val="00B370BE"/>
    <w:rsid w:val="00B40014"/>
    <w:rsid w:val="00B4112F"/>
    <w:rsid w:val="00B41A58"/>
    <w:rsid w:val="00B41C01"/>
    <w:rsid w:val="00B41C66"/>
    <w:rsid w:val="00B42A9F"/>
    <w:rsid w:val="00B45E2E"/>
    <w:rsid w:val="00B46A08"/>
    <w:rsid w:val="00B4756C"/>
    <w:rsid w:val="00B50264"/>
    <w:rsid w:val="00B50DD3"/>
    <w:rsid w:val="00B51DB4"/>
    <w:rsid w:val="00B5469C"/>
    <w:rsid w:val="00B54760"/>
    <w:rsid w:val="00B547AC"/>
    <w:rsid w:val="00B57EED"/>
    <w:rsid w:val="00B61E48"/>
    <w:rsid w:val="00B6208A"/>
    <w:rsid w:val="00B6358C"/>
    <w:rsid w:val="00B65521"/>
    <w:rsid w:val="00B66105"/>
    <w:rsid w:val="00B676FE"/>
    <w:rsid w:val="00B6786F"/>
    <w:rsid w:val="00B70659"/>
    <w:rsid w:val="00B71BA0"/>
    <w:rsid w:val="00B72DB7"/>
    <w:rsid w:val="00B737F2"/>
    <w:rsid w:val="00B73B73"/>
    <w:rsid w:val="00B73CE2"/>
    <w:rsid w:val="00B74164"/>
    <w:rsid w:val="00B74D7F"/>
    <w:rsid w:val="00B76450"/>
    <w:rsid w:val="00B76F08"/>
    <w:rsid w:val="00B80CB5"/>
    <w:rsid w:val="00B82006"/>
    <w:rsid w:val="00B824C4"/>
    <w:rsid w:val="00B82869"/>
    <w:rsid w:val="00B840BE"/>
    <w:rsid w:val="00B8435F"/>
    <w:rsid w:val="00B85FD5"/>
    <w:rsid w:val="00B86750"/>
    <w:rsid w:val="00B86B78"/>
    <w:rsid w:val="00B87399"/>
    <w:rsid w:val="00B903D5"/>
    <w:rsid w:val="00B91F1A"/>
    <w:rsid w:val="00B9210E"/>
    <w:rsid w:val="00B9212A"/>
    <w:rsid w:val="00B92F26"/>
    <w:rsid w:val="00B94A7A"/>
    <w:rsid w:val="00B950C3"/>
    <w:rsid w:val="00B9577D"/>
    <w:rsid w:val="00B95C7F"/>
    <w:rsid w:val="00B96ADB"/>
    <w:rsid w:val="00B96E0F"/>
    <w:rsid w:val="00B971FD"/>
    <w:rsid w:val="00BA3680"/>
    <w:rsid w:val="00BA5B0A"/>
    <w:rsid w:val="00BA641B"/>
    <w:rsid w:val="00BA6B44"/>
    <w:rsid w:val="00BB1945"/>
    <w:rsid w:val="00BB1C3C"/>
    <w:rsid w:val="00BB2F25"/>
    <w:rsid w:val="00BB3EC4"/>
    <w:rsid w:val="00BB54F8"/>
    <w:rsid w:val="00BB6867"/>
    <w:rsid w:val="00BB68C0"/>
    <w:rsid w:val="00BB75B1"/>
    <w:rsid w:val="00BC09B0"/>
    <w:rsid w:val="00BC1B6C"/>
    <w:rsid w:val="00BC1C54"/>
    <w:rsid w:val="00BC1F68"/>
    <w:rsid w:val="00BC27B8"/>
    <w:rsid w:val="00BC3F70"/>
    <w:rsid w:val="00BC596F"/>
    <w:rsid w:val="00BC6B57"/>
    <w:rsid w:val="00BC6C33"/>
    <w:rsid w:val="00BD0406"/>
    <w:rsid w:val="00BD1575"/>
    <w:rsid w:val="00BD1BF0"/>
    <w:rsid w:val="00BD2B36"/>
    <w:rsid w:val="00BD71FE"/>
    <w:rsid w:val="00BD7728"/>
    <w:rsid w:val="00BD7A40"/>
    <w:rsid w:val="00BD7B37"/>
    <w:rsid w:val="00BD7E09"/>
    <w:rsid w:val="00BE002E"/>
    <w:rsid w:val="00BE06C6"/>
    <w:rsid w:val="00BE2EB2"/>
    <w:rsid w:val="00BE30F9"/>
    <w:rsid w:val="00BE45B0"/>
    <w:rsid w:val="00BE5C0C"/>
    <w:rsid w:val="00BE6EC8"/>
    <w:rsid w:val="00BF18DD"/>
    <w:rsid w:val="00BF1AC3"/>
    <w:rsid w:val="00BF2D8C"/>
    <w:rsid w:val="00BF32B9"/>
    <w:rsid w:val="00BF3817"/>
    <w:rsid w:val="00BF5FD6"/>
    <w:rsid w:val="00BF6828"/>
    <w:rsid w:val="00BF6DE8"/>
    <w:rsid w:val="00BF6E85"/>
    <w:rsid w:val="00BF7A26"/>
    <w:rsid w:val="00BF7BE1"/>
    <w:rsid w:val="00BF7FCC"/>
    <w:rsid w:val="00C015EB"/>
    <w:rsid w:val="00C022CC"/>
    <w:rsid w:val="00C03156"/>
    <w:rsid w:val="00C034E7"/>
    <w:rsid w:val="00C0437A"/>
    <w:rsid w:val="00C06652"/>
    <w:rsid w:val="00C07B62"/>
    <w:rsid w:val="00C10054"/>
    <w:rsid w:val="00C1082E"/>
    <w:rsid w:val="00C1111C"/>
    <w:rsid w:val="00C11758"/>
    <w:rsid w:val="00C13FF9"/>
    <w:rsid w:val="00C155A1"/>
    <w:rsid w:val="00C15EA6"/>
    <w:rsid w:val="00C20816"/>
    <w:rsid w:val="00C22496"/>
    <w:rsid w:val="00C22EB8"/>
    <w:rsid w:val="00C2541B"/>
    <w:rsid w:val="00C256E6"/>
    <w:rsid w:val="00C2687E"/>
    <w:rsid w:val="00C26AAA"/>
    <w:rsid w:val="00C3042D"/>
    <w:rsid w:val="00C30657"/>
    <w:rsid w:val="00C3347D"/>
    <w:rsid w:val="00C35CD8"/>
    <w:rsid w:val="00C36B2B"/>
    <w:rsid w:val="00C36D51"/>
    <w:rsid w:val="00C40401"/>
    <w:rsid w:val="00C41828"/>
    <w:rsid w:val="00C44DE8"/>
    <w:rsid w:val="00C4531D"/>
    <w:rsid w:val="00C45A1A"/>
    <w:rsid w:val="00C463D6"/>
    <w:rsid w:val="00C4735A"/>
    <w:rsid w:val="00C47CE9"/>
    <w:rsid w:val="00C5074C"/>
    <w:rsid w:val="00C50FD5"/>
    <w:rsid w:val="00C530D6"/>
    <w:rsid w:val="00C54118"/>
    <w:rsid w:val="00C54EDF"/>
    <w:rsid w:val="00C61675"/>
    <w:rsid w:val="00C631DC"/>
    <w:rsid w:val="00C67475"/>
    <w:rsid w:val="00C70415"/>
    <w:rsid w:val="00C723C4"/>
    <w:rsid w:val="00C72D07"/>
    <w:rsid w:val="00C73D25"/>
    <w:rsid w:val="00C744AB"/>
    <w:rsid w:val="00C74F5F"/>
    <w:rsid w:val="00C770AD"/>
    <w:rsid w:val="00C8051D"/>
    <w:rsid w:val="00C80DF1"/>
    <w:rsid w:val="00C815A5"/>
    <w:rsid w:val="00C81AAF"/>
    <w:rsid w:val="00C81E97"/>
    <w:rsid w:val="00C83086"/>
    <w:rsid w:val="00C83BC8"/>
    <w:rsid w:val="00C848EC"/>
    <w:rsid w:val="00C8497D"/>
    <w:rsid w:val="00C84C12"/>
    <w:rsid w:val="00C85E51"/>
    <w:rsid w:val="00C91384"/>
    <w:rsid w:val="00C91E00"/>
    <w:rsid w:val="00C9471E"/>
    <w:rsid w:val="00C94EBD"/>
    <w:rsid w:val="00C97F1B"/>
    <w:rsid w:val="00CA0B7D"/>
    <w:rsid w:val="00CA0FDD"/>
    <w:rsid w:val="00CA16C1"/>
    <w:rsid w:val="00CA1E34"/>
    <w:rsid w:val="00CA2471"/>
    <w:rsid w:val="00CA2800"/>
    <w:rsid w:val="00CA310F"/>
    <w:rsid w:val="00CA45C2"/>
    <w:rsid w:val="00CA4B27"/>
    <w:rsid w:val="00CA4D37"/>
    <w:rsid w:val="00CA5CA5"/>
    <w:rsid w:val="00CA698E"/>
    <w:rsid w:val="00CA6D3E"/>
    <w:rsid w:val="00CA747F"/>
    <w:rsid w:val="00CB0669"/>
    <w:rsid w:val="00CB10E3"/>
    <w:rsid w:val="00CB2F0E"/>
    <w:rsid w:val="00CB3B16"/>
    <w:rsid w:val="00CB4426"/>
    <w:rsid w:val="00CB4C31"/>
    <w:rsid w:val="00CB67E0"/>
    <w:rsid w:val="00CB6907"/>
    <w:rsid w:val="00CB7EBC"/>
    <w:rsid w:val="00CC02A1"/>
    <w:rsid w:val="00CC04E4"/>
    <w:rsid w:val="00CC297A"/>
    <w:rsid w:val="00CC4C46"/>
    <w:rsid w:val="00CC4FB2"/>
    <w:rsid w:val="00CC5539"/>
    <w:rsid w:val="00CC5D15"/>
    <w:rsid w:val="00CD0354"/>
    <w:rsid w:val="00CD1CE9"/>
    <w:rsid w:val="00CD399F"/>
    <w:rsid w:val="00CD4AC6"/>
    <w:rsid w:val="00CD51F6"/>
    <w:rsid w:val="00CD5B7F"/>
    <w:rsid w:val="00CD663F"/>
    <w:rsid w:val="00CD7178"/>
    <w:rsid w:val="00CD7354"/>
    <w:rsid w:val="00CE15C5"/>
    <w:rsid w:val="00CE2002"/>
    <w:rsid w:val="00CE2928"/>
    <w:rsid w:val="00CE3064"/>
    <w:rsid w:val="00CE4B82"/>
    <w:rsid w:val="00CE4E57"/>
    <w:rsid w:val="00CE5215"/>
    <w:rsid w:val="00CE725A"/>
    <w:rsid w:val="00CF084C"/>
    <w:rsid w:val="00CF135B"/>
    <w:rsid w:val="00CF15D4"/>
    <w:rsid w:val="00CF1731"/>
    <w:rsid w:val="00CF1734"/>
    <w:rsid w:val="00CF1BA4"/>
    <w:rsid w:val="00CF2E7F"/>
    <w:rsid w:val="00CF3512"/>
    <w:rsid w:val="00CF45DD"/>
    <w:rsid w:val="00CF608E"/>
    <w:rsid w:val="00CF6F13"/>
    <w:rsid w:val="00CF74F2"/>
    <w:rsid w:val="00CF7F8C"/>
    <w:rsid w:val="00D01209"/>
    <w:rsid w:val="00D012D3"/>
    <w:rsid w:val="00D016B2"/>
    <w:rsid w:val="00D03626"/>
    <w:rsid w:val="00D03CA5"/>
    <w:rsid w:val="00D04096"/>
    <w:rsid w:val="00D0581E"/>
    <w:rsid w:val="00D06E62"/>
    <w:rsid w:val="00D06EF9"/>
    <w:rsid w:val="00D0754F"/>
    <w:rsid w:val="00D11C69"/>
    <w:rsid w:val="00D14173"/>
    <w:rsid w:val="00D16C5C"/>
    <w:rsid w:val="00D16FE6"/>
    <w:rsid w:val="00D2119A"/>
    <w:rsid w:val="00D26CF4"/>
    <w:rsid w:val="00D3005F"/>
    <w:rsid w:val="00D315B8"/>
    <w:rsid w:val="00D33346"/>
    <w:rsid w:val="00D34A2B"/>
    <w:rsid w:val="00D359D4"/>
    <w:rsid w:val="00D3635C"/>
    <w:rsid w:val="00D3758E"/>
    <w:rsid w:val="00D401EA"/>
    <w:rsid w:val="00D40433"/>
    <w:rsid w:val="00D40700"/>
    <w:rsid w:val="00D409E7"/>
    <w:rsid w:val="00D4113F"/>
    <w:rsid w:val="00D4217E"/>
    <w:rsid w:val="00D4241E"/>
    <w:rsid w:val="00D4416D"/>
    <w:rsid w:val="00D4504F"/>
    <w:rsid w:val="00D45275"/>
    <w:rsid w:val="00D4644E"/>
    <w:rsid w:val="00D46639"/>
    <w:rsid w:val="00D50C0C"/>
    <w:rsid w:val="00D51C6F"/>
    <w:rsid w:val="00D5205A"/>
    <w:rsid w:val="00D5235F"/>
    <w:rsid w:val="00D538E2"/>
    <w:rsid w:val="00D54C9C"/>
    <w:rsid w:val="00D54E75"/>
    <w:rsid w:val="00D55CDD"/>
    <w:rsid w:val="00D55D0E"/>
    <w:rsid w:val="00D565A6"/>
    <w:rsid w:val="00D57618"/>
    <w:rsid w:val="00D57653"/>
    <w:rsid w:val="00D57BD3"/>
    <w:rsid w:val="00D63020"/>
    <w:rsid w:val="00D63B31"/>
    <w:rsid w:val="00D63D0F"/>
    <w:rsid w:val="00D65665"/>
    <w:rsid w:val="00D65AD0"/>
    <w:rsid w:val="00D65ADF"/>
    <w:rsid w:val="00D6607A"/>
    <w:rsid w:val="00D66996"/>
    <w:rsid w:val="00D67393"/>
    <w:rsid w:val="00D7170E"/>
    <w:rsid w:val="00D72D4E"/>
    <w:rsid w:val="00D7391F"/>
    <w:rsid w:val="00D73C29"/>
    <w:rsid w:val="00D74144"/>
    <w:rsid w:val="00D74676"/>
    <w:rsid w:val="00D74B2C"/>
    <w:rsid w:val="00D7669C"/>
    <w:rsid w:val="00D77727"/>
    <w:rsid w:val="00D77BF7"/>
    <w:rsid w:val="00D80986"/>
    <w:rsid w:val="00D81235"/>
    <w:rsid w:val="00D81CB8"/>
    <w:rsid w:val="00D821F2"/>
    <w:rsid w:val="00D82220"/>
    <w:rsid w:val="00D83ED5"/>
    <w:rsid w:val="00D8449F"/>
    <w:rsid w:val="00D84DA3"/>
    <w:rsid w:val="00D860E3"/>
    <w:rsid w:val="00D86E6D"/>
    <w:rsid w:val="00D86F7D"/>
    <w:rsid w:val="00D90CA9"/>
    <w:rsid w:val="00D91417"/>
    <w:rsid w:val="00D92D98"/>
    <w:rsid w:val="00D94754"/>
    <w:rsid w:val="00D95645"/>
    <w:rsid w:val="00D959EA"/>
    <w:rsid w:val="00DA0E57"/>
    <w:rsid w:val="00DA1141"/>
    <w:rsid w:val="00DA11DB"/>
    <w:rsid w:val="00DA1641"/>
    <w:rsid w:val="00DA27F3"/>
    <w:rsid w:val="00DA4AB9"/>
    <w:rsid w:val="00DA6078"/>
    <w:rsid w:val="00DA73A7"/>
    <w:rsid w:val="00DB0673"/>
    <w:rsid w:val="00DB0702"/>
    <w:rsid w:val="00DB27C8"/>
    <w:rsid w:val="00DB28B4"/>
    <w:rsid w:val="00DB28E2"/>
    <w:rsid w:val="00DB3D2F"/>
    <w:rsid w:val="00DB47F5"/>
    <w:rsid w:val="00DB5842"/>
    <w:rsid w:val="00DB5A5F"/>
    <w:rsid w:val="00DB68AF"/>
    <w:rsid w:val="00DB6A91"/>
    <w:rsid w:val="00DB7DFA"/>
    <w:rsid w:val="00DC00A0"/>
    <w:rsid w:val="00DC1B4C"/>
    <w:rsid w:val="00DC2545"/>
    <w:rsid w:val="00DC29B3"/>
    <w:rsid w:val="00DC2BA7"/>
    <w:rsid w:val="00DC31A6"/>
    <w:rsid w:val="00DC3B9B"/>
    <w:rsid w:val="00DC4C7E"/>
    <w:rsid w:val="00DC59E3"/>
    <w:rsid w:val="00DC67B2"/>
    <w:rsid w:val="00DC6F23"/>
    <w:rsid w:val="00DD2AF0"/>
    <w:rsid w:val="00DD2E48"/>
    <w:rsid w:val="00DD374C"/>
    <w:rsid w:val="00DD3DDB"/>
    <w:rsid w:val="00DD422D"/>
    <w:rsid w:val="00DD495B"/>
    <w:rsid w:val="00DD5AD1"/>
    <w:rsid w:val="00DD5C7E"/>
    <w:rsid w:val="00DD657B"/>
    <w:rsid w:val="00DD782C"/>
    <w:rsid w:val="00DE026E"/>
    <w:rsid w:val="00DE117A"/>
    <w:rsid w:val="00DE4D47"/>
    <w:rsid w:val="00DE6631"/>
    <w:rsid w:val="00DE6AC9"/>
    <w:rsid w:val="00DE6FDB"/>
    <w:rsid w:val="00DF0E20"/>
    <w:rsid w:val="00DF1ED3"/>
    <w:rsid w:val="00DF5A65"/>
    <w:rsid w:val="00DF5AC3"/>
    <w:rsid w:val="00DF6441"/>
    <w:rsid w:val="00DF6A17"/>
    <w:rsid w:val="00DF6F6B"/>
    <w:rsid w:val="00DF7C65"/>
    <w:rsid w:val="00DF7D49"/>
    <w:rsid w:val="00E005E9"/>
    <w:rsid w:val="00E03B76"/>
    <w:rsid w:val="00E03C85"/>
    <w:rsid w:val="00E044C2"/>
    <w:rsid w:val="00E04C4D"/>
    <w:rsid w:val="00E10F09"/>
    <w:rsid w:val="00E11007"/>
    <w:rsid w:val="00E119AE"/>
    <w:rsid w:val="00E11BAE"/>
    <w:rsid w:val="00E13AB5"/>
    <w:rsid w:val="00E16EA9"/>
    <w:rsid w:val="00E16F19"/>
    <w:rsid w:val="00E17648"/>
    <w:rsid w:val="00E179F4"/>
    <w:rsid w:val="00E17C6B"/>
    <w:rsid w:val="00E205B7"/>
    <w:rsid w:val="00E20674"/>
    <w:rsid w:val="00E2167B"/>
    <w:rsid w:val="00E21848"/>
    <w:rsid w:val="00E236B5"/>
    <w:rsid w:val="00E2436A"/>
    <w:rsid w:val="00E24486"/>
    <w:rsid w:val="00E254E2"/>
    <w:rsid w:val="00E26345"/>
    <w:rsid w:val="00E26B67"/>
    <w:rsid w:val="00E306A9"/>
    <w:rsid w:val="00E31DA2"/>
    <w:rsid w:val="00E32C64"/>
    <w:rsid w:val="00E3541B"/>
    <w:rsid w:val="00E375BF"/>
    <w:rsid w:val="00E401CF"/>
    <w:rsid w:val="00E405A1"/>
    <w:rsid w:val="00E407A3"/>
    <w:rsid w:val="00E422A1"/>
    <w:rsid w:val="00E430A6"/>
    <w:rsid w:val="00E43F33"/>
    <w:rsid w:val="00E4400E"/>
    <w:rsid w:val="00E44C8F"/>
    <w:rsid w:val="00E466A9"/>
    <w:rsid w:val="00E4677B"/>
    <w:rsid w:val="00E509A9"/>
    <w:rsid w:val="00E50E4C"/>
    <w:rsid w:val="00E5291E"/>
    <w:rsid w:val="00E52F80"/>
    <w:rsid w:val="00E53B01"/>
    <w:rsid w:val="00E53D62"/>
    <w:rsid w:val="00E544FB"/>
    <w:rsid w:val="00E55523"/>
    <w:rsid w:val="00E55A68"/>
    <w:rsid w:val="00E56468"/>
    <w:rsid w:val="00E577B1"/>
    <w:rsid w:val="00E57E72"/>
    <w:rsid w:val="00E62068"/>
    <w:rsid w:val="00E624E8"/>
    <w:rsid w:val="00E62A3C"/>
    <w:rsid w:val="00E630B2"/>
    <w:rsid w:val="00E63477"/>
    <w:rsid w:val="00E67DCF"/>
    <w:rsid w:val="00E67E83"/>
    <w:rsid w:val="00E7046D"/>
    <w:rsid w:val="00E724FB"/>
    <w:rsid w:val="00E72C6A"/>
    <w:rsid w:val="00E72EB5"/>
    <w:rsid w:val="00E73165"/>
    <w:rsid w:val="00E73455"/>
    <w:rsid w:val="00E74275"/>
    <w:rsid w:val="00E74DC3"/>
    <w:rsid w:val="00E74E14"/>
    <w:rsid w:val="00E762DA"/>
    <w:rsid w:val="00E768A8"/>
    <w:rsid w:val="00E8064A"/>
    <w:rsid w:val="00E80D9B"/>
    <w:rsid w:val="00E811FB"/>
    <w:rsid w:val="00E8348B"/>
    <w:rsid w:val="00E839ED"/>
    <w:rsid w:val="00E83BC1"/>
    <w:rsid w:val="00E83BE4"/>
    <w:rsid w:val="00E84BB0"/>
    <w:rsid w:val="00E859EF"/>
    <w:rsid w:val="00E9057C"/>
    <w:rsid w:val="00E90771"/>
    <w:rsid w:val="00E916B4"/>
    <w:rsid w:val="00E920F3"/>
    <w:rsid w:val="00E922EE"/>
    <w:rsid w:val="00E94E40"/>
    <w:rsid w:val="00E959EB"/>
    <w:rsid w:val="00E95F8E"/>
    <w:rsid w:val="00E963EC"/>
    <w:rsid w:val="00E96903"/>
    <w:rsid w:val="00E9731E"/>
    <w:rsid w:val="00E97463"/>
    <w:rsid w:val="00EA0C95"/>
    <w:rsid w:val="00EA16EA"/>
    <w:rsid w:val="00EA1D06"/>
    <w:rsid w:val="00EA2849"/>
    <w:rsid w:val="00EA3E0E"/>
    <w:rsid w:val="00EA62F0"/>
    <w:rsid w:val="00EA63B6"/>
    <w:rsid w:val="00EA7A56"/>
    <w:rsid w:val="00EB0CD7"/>
    <w:rsid w:val="00EB1F8B"/>
    <w:rsid w:val="00EB2239"/>
    <w:rsid w:val="00EB46EF"/>
    <w:rsid w:val="00EB5894"/>
    <w:rsid w:val="00EB7209"/>
    <w:rsid w:val="00EC02C3"/>
    <w:rsid w:val="00EC0C13"/>
    <w:rsid w:val="00EC10AA"/>
    <w:rsid w:val="00EC2CEE"/>
    <w:rsid w:val="00EC4AD4"/>
    <w:rsid w:val="00EC5C17"/>
    <w:rsid w:val="00EC5F0B"/>
    <w:rsid w:val="00EC74ED"/>
    <w:rsid w:val="00EC7980"/>
    <w:rsid w:val="00ED0A05"/>
    <w:rsid w:val="00ED4ABC"/>
    <w:rsid w:val="00ED7376"/>
    <w:rsid w:val="00ED77CC"/>
    <w:rsid w:val="00EE0726"/>
    <w:rsid w:val="00EE2EB2"/>
    <w:rsid w:val="00EE4705"/>
    <w:rsid w:val="00EE5A2D"/>
    <w:rsid w:val="00EE5CD0"/>
    <w:rsid w:val="00EE61C3"/>
    <w:rsid w:val="00EE622A"/>
    <w:rsid w:val="00EE71FB"/>
    <w:rsid w:val="00EF1A7F"/>
    <w:rsid w:val="00EF23DD"/>
    <w:rsid w:val="00EF3D2B"/>
    <w:rsid w:val="00EF42C1"/>
    <w:rsid w:val="00EF4D5C"/>
    <w:rsid w:val="00EF57C8"/>
    <w:rsid w:val="00EF61ED"/>
    <w:rsid w:val="00EF643A"/>
    <w:rsid w:val="00EF6C92"/>
    <w:rsid w:val="00F00193"/>
    <w:rsid w:val="00F01344"/>
    <w:rsid w:val="00F01AA8"/>
    <w:rsid w:val="00F02571"/>
    <w:rsid w:val="00F0454A"/>
    <w:rsid w:val="00F059CE"/>
    <w:rsid w:val="00F0611A"/>
    <w:rsid w:val="00F06ECB"/>
    <w:rsid w:val="00F073A3"/>
    <w:rsid w:val="00F10E19"/>
    <w:rsid w:val="00F112D2"/>
    <w:rsid w:val="00F123BD"/>
    <w:rsid w:val="00F13ECB"/>
    <w:rsid w:val="00F13F57"/>
    <w:rsid w:val="00F179E7"/>
    <w:rsid w:val="00F20043"/>
    <w:rsid w:val="00F204C7"/>
    <w:rsid w:val="00F22D2A"/>
    <w:rsid w:val="00F23424"/>
    <w:rsid w:val="00F23EDB"/>
    <w:rsid w:val="00F241D7"/>
    <w:rsid w:val="00F24E4E"/>
    <w:rsid w:val="00F25D24"/>
    <w:rsid w:val="00F2691C"/>
    <w:rsid w:val="00F27A7D"/>
    <w:rsid w:val="00F27BE3"/>
    <w:rsid w:val="00F27C5A"/>
    <w:rsid w:val="00F30E18"/>
    <w:rsid w:val="00F31A47"/>
    <w:rsid w:val="00F31F1B"/>
    <w:rsid w:val="00F32E3B"/>
    <w:rsid w:val="00F32F4F"/>
    <w:rsid w:val="00F345D7"/>
    <w:rsid w:val="00F35B23"/>
    <w:rsid w:val="00F365ED"/>
    <w:rsid w:val="00F4367D"/>
    <w:rsid w:val="00F44E7E"/>
    <w:rsid w:val="00F464FE"/>
    <w:rsid w:val="00F47BC8"/>
    <w:rsid w:val="00F50825"/>
    <w:rsid w:val="00F5308A"/>
    <w:rsid w:val="00F54103"/>
    <w:rsid w:val="00F55B7C"/>
    <w:rsid w:val="00F55FCD"/>
    <w:rsid w:val="00F57D35"/>
    <w:rsid w:val="00F60D83"/>
    <w:rsid w:val="00F60DA5"/>
    <w:rsid w:val="00F6200E"/>
    <w:rsid w:val="00F648F2"/>
    <w:rsid w:val="00F64B45"/>
    <w:rsid w:val="00F65A5A"/>
    <w:rsid w:val="00F669FF"/>
    <w:rsid w:val="00F70C46"/>
    <w:rsid w:val="00F71B7A"/>
    <w:rsid w:val="00F71FAB"/>
    <w:rsid w:val="00F74156"/>
    <w:rsid w:val="00F745EC"/>
    <w:rsid w:val="00F754B4"/>
    <w:rsid w:val="00F7662E"/>
    <w:rsid w:val="00F76895"/>
    <w:rsid w:val="00F76EBC"/>
    <w:rsid w:val="00F80342"/>
    <w:rsid w:val="00F81BFC"/>
    <w:rsid w:val="00F83516"/>
    <w:rsid w:val="00F83917"/>
    <w:rsid w:val="00F84584"/>
    <w:rsid w:val="00F847F8"/>
    <w:rsid w:val="00F84A94"/>
    <w:rsid w:val="00F85F9A"/>
    <w:rsid w:val="00F86004"/>
    <w:rsid w:val="00F8684F"/>
    <w:rsid w:val="00F9017A"/>
    <w:rsid w:val="00F9211F"/>
    <w:rsid w:val="00F923F5"/>
    <w:rsid w:val="00F92B60"/>
    <w:rsid w:val="00F92CCD"/>
    <w:rsid w:val="00F931EF"/>
    <w:rsid w:val="00F933EE"/>
    <w:rsid w:val="00F944C4"/>
    <w:rsid w:val="00F95123"/>
    <w:rsid w:val="00F95314"/>
    <w:rsid w:val="00F9615D"/>
    <w:rsid w:val="00F96645"/>
    <w:rsid w:val="00F974D1"/>
    <w:rsid w:val="00FA05CE"/>
    <w:rsid w:val="00FA0D20"/>
    <w:rsid w:val="00FA0D64"/>
    <w:rsid w:val="00FA295D"/>
    <w:rsid w:val="00FA4D5E"/>
    <w:rsid w:val="00FA5507"/>
    <w:rsid w:val="00FA6190"/>
    <w:rsid w:val="00FA69F4"/>
    <w:rsid w:val="00FA776B"/>
    <w:rsid w:val="00FB01C4"/>
    <w:rsid w:val="00FB328E"/>
    <w:rsid w:val="00FB3571"/>
    <w:rsid w:val="00FB38EC"/>
    <w:rsid w:val="00FB3D11"/>
    <w:rsid w:val="00FB4233"/>
    <w:rsid w:val="00FB56B0"/>
    <w:rsid w:val="00FB79DD"/>
    <w:rsid w:val="00FB7A5D"/>
    <w:rsid w:val="00FC31B6"/>
    <w:rsid w:val="00FC3E59"/>
    <w:rsid w:val="00FC481E"/>
    <w:rsid w:val="00FC499B"/>
    <w:rsid w:val="00FC65B0"/>
    <w:rsid w:val="00FC67C9"/>
    <w:rsid w:val="00FC68D8"/>
    <w:rsid w:val="00FD0870"/>
    <w:rsid w:val="00FD0D6C"/>
    <w:rsid w:val="00FD1C20"/>
    <w:rsid w:val="00FD318F"/>
    <w:rsid w:val="00FD3349"/>
    <w:rsid w:val="00FD3F8D"/>
    <w:rsid w:val="00FD48F7"/>
    <w:rsid w:val="00FD5EAB"/>
    <w:rsid w:val="00FD6388"/>
    <w:rsid w:val="00FD709E"/>
    <w:rsid w:val="00FD70EB"/>
    <w:rsid w:val="00FD7E19"/>
    <w:rsid w:val="00FE21A2"/>
    <w:rsid w:val="00FE227D"/>
    <w:rsid w:val="00FE5209"/>
    <w:rsid w:val="00FE58DE"/>
    <w:rsid w:val="00FF053C"/>
    <w:rsid w:val="00FF352B"/>
    <w:rsid w:val="00FF400A"/>
    <w:rsid w:val="00FF4DE8"/>
    <w:rsid w:val="00FF7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F58131"/>
  <w15:chartTrackingRefBased/>
  <w15:docId w15:val="{2FC2E0E4-2B8A-455E-B05C-B6562C634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6A9F"/>
    <w:pPr>
      <w:spacing w:after="0" w:line="480" w:lineRule="auto"/>
    </w:pPr>
    <w:rPr>
      <w:rFonts w:ascii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1FAB"/>
    <w:pPr>
      <w:jc w:val="center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F71FAB"/>
    <w:pPr>
      <w:jc w:val="left"/>
      <w:outlineLvl w:val="1"/>
    </w:p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E26345"/>
    <w:pPr>
      <w:outlineLvl w:val="2"/>
    </w:pPr>
    <w:rPr>
      <w:i/>
      <w:lang w:val="nl-NL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F71FAB"/>
    <w:pPr>
      <w:outlineLvl w:val="3"/>
    </w:pPr>
    <w:rPr>
      <w:i w:val="0"/>
    </w:rPr>
  </w:style>
  <w:style w:type="paragraph" w:styleId="Heading5">
    <w:name w:val="heading 5"/>
    <w:basedOn w:val="Heading4"/>
    <w:next w:val="Normal"/>
    <w:link w:val="Heading5Char"/>
    <w:uiPriority w:val="9"/>
    <w:unhideWhenUsed/>
    <w:qFormat/>
    <w:rsid w:val="00F71FAB"/>
    <w:pPr>
      <w:outlineLvl w:val="4"/>
    </w:pPr>
    <w:rPr>
      <w:b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F71FAB"/>
  </w:style>
  <w:style w:type="character" w:customStyle="1" w:styleId="Heading1Char">
    <w:name w:val="Heading 1 Char"/>
    <w:basedOn w:val="DefaultParagraphFont"/>
    <w:link w:val="Heading1"/>
    <w:uiPriority w:val="9"/>
    <w:rsid w:val="00F71FAB"/>
    <w:rPr>
      <w:rFonts w:ascii="Times New Roman" w:hAnsi="Times New Roman" w:cs="Times New Roman"/>
      <w:b/>
      <w:sz w:val="24"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F71FAB"/>
    <w:rPr>
      <w:rFonts w:ascii="Times New Roman" w:hAnsi="Times New Roman" w:cs="Times New Roman"/>
      <w:b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E26345"/>
    <w:rPr>
      <w:rFonts w:ascii="Times New Roman" w:hAnsi="Times New Roman" w:cs="Times New Roman"/>
      <w:b/>
      <w:i/>
      <w:sz w:val="24"/>
      <w:szCs w:val="24"/>
      <w:lang w:val="nl-NL"/>
    </w:rPr>
  </w:style>
  <w:style w:type="character" w:customStyle="1" w:styleId="Heading4Char">
    <w:name w:val="Heading 4 Char"/>
    <w:basedOn w:val="DefaultParagraphFont"/>
    <w:link w:val="Heading4"/>
    <w:uiPriority w:val="9"/>
    <w:rsid w:val="00F71FAB"/>
    <w:rPr>
      <w:rFonts w:ascii="Times New Roman" w:hAnsi="Times New Roman" w:cs="Times New Roman"/>
      <w:b/>
      <w:i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F71FAB"/>
    <w:rPr>
      <w:rFonts w:ascii="Times New Roman" w:hAnsi="Times New Roman" w:cs="Times New Roman"/>
      <w:i/>
      <w:sz w:val="24"/>
      <w:szCs w:val="24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F71FAB"/>
    <w:rPr>
      <w:b/>
      <w:sz w:val="28"/>
    </w:rPr>
  </w:style>
  <w:style w:type="character" w:customStyle="1" w:styleId="TitleChar">
    <w:name w:val="Title Char"/>
    <w:basedOn w:val="DefaultParagraphFont"/>
    <w:link w:val="Title"/>
    <w:uiPriority w:val="10"/>
    <w:rsid w:val="00F71FAB"/>
    <w:rPr>
      <w:rFonts w:ascii="Times New Roman" w:hAnsi="Times New Roman" w:cs="Times New Roman"/>
      <w:b/>
      <w:sz w:val="28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A439E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39EE"/>
    <w:rPr>
      <w:rFonts w:ascii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439E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39EE"/>
    <w:rPr>
      <w:rFonts w:ascii="Times New Roman" w:hAnsi="Times New Roman" w:cs="Times New Roman"/>
      <w:sz w:val="24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A32293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322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22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2293"/>
    <w:rPr>
      <w:rFonts w:ascii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22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2293"/>
    <w:rPr>
      <w:rFonts w:ascii="Times New Roman" w:hAnsi="Times New Roman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229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2293"/>
    <w:rPr>
      <w:rFonts w:ascii="Segoe UI" w:hAnsi="Segoe UI" w:cs="Segoe UI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BE45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8854BD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630C1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826E3E"/>
  </w:style>
  <w:style w:type="paragraph" w:styleId="Revision">
    <w:name w:val="Revision"/>
    <w:hidden/>
    <w:uiPriority w:val="99"/>
    <w:semiHidden/>
    <w:rsid w:val="002F652E"/>
    <w:pPr>
      <w:spacing w:after="0" w:line="240" w:lineRule="auto"/>
    </w:pPr>
    <w:rPr>
      <w:rFonts w:ascii="Times New Roman" w:hAnsi="Times New Roman" w:cs="Times New Roman"/>
      <w:sz w:val="24"/>
      <w:szCs w:val="24"/>
      <w:lang w:val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02AF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470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731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15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353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828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3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521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729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36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451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13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591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986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5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2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1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5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0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8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15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1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2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1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2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8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3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9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0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5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3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2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11A7C338F518346987D6C3251CF5093" ma:contentTypeVersion="11" ma:contentTypeDescription="Create a new document." ma:contentTypeScope="" ma:versionID="1ead220c7770875e2b6efa98b35dceb1">
  <xsd:schema xmlns:xsd="http://www.w3.org/2001/XMLSchema" xmlns:xs="http://www.w3.org/2001/XMLSchema" xmlns:p="http://schemas.microsoft.com/office/2006/metadata/properties" xmlns:ns3="8b0f35e5-981a-44bd-9a0c-85137835697a" targetNamespace="http://schemas.microsoft.com/office/2006/metadata/properties" ma:root="true" ma:fieldsID="c34a4d3d068c641d141ec59b0f96ee89" ns3:_="">
    <xsd:import namespace="8b0f35e5-981a-44bd-9a0c-85137835697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0f35e5-981a-44bd-9a0c-85137835697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37E1F0-2957-4B7F-986A-BBC09EFEC2F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7458161-F486-4130-93EE-B6D6CC81AAC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6CC4B57-74E5-46C0-B04E-6E1E837A70E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0f35e5-981a-44bd-9a0c-85137835697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7DC91CC-0D4E-4A4F-99FD-C453C91A17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248</Words>
  <Characters>1416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Tilburg University</Company>
  <LinksUpToDate>false</LinksUpToDate>
  <CharactersWithSpaces>16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 Kersten</dc:creator>
  <cp:keywords/>
  <dc:description/>
  <cp:lastModifiedBy>Vanitha A.</cp:lastModifiedBy>
  <cp:revision>25</cp:revision>
  <cp:lastPrinted>2022-03-14T12:43:00Z</cp:lastPrinted>
  <dcterms:created xsi:type="dcterms:W3CDTF">2022-05-18T13:47:00Z</dcterms:created>
  <dcterms:modified xsi:type="dcterms:W3CDTF">2022-08-25T0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11A7C338F518346987D6C3251CF5093</vt:lpwstr>
  </property>
</Properties>
</file>